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9542C6" w14:textId="286E23A5" w:rsidR="00E50688" w:rsidRDefault="00863123" w:rsidP="00E50688">
      <w:pPr>
        <w:pStyle w:val="a3"/>
        <w:keepNext/>
      </w:pPr>
      <w:r>
        <w:t xml:space="preserve">Supplementary </w:t>
      </w:r>
      <w:r w:rsidR="00D11B1E" w:rsidRPr="00D11B1E">
        <w:t xml:space="preserve">Material </w:t>
      </w:r>
      <w:fldSimple w:instr=" SEQ Table \* ARABIC ">
        <w:r w:rsidR="00494FB6">
          <w:rPr>
            <w:noProof/>
          </w:rPr>
          <w:t>3</w:t>
        </w:r>
      </w:fldSimple>
      <w:r w:rsidR="00E50688">
        <w:t xml:space="preserve">. </w:t>
      </w:r>
      <w:r w:rsidR="00906A5D">
        <w:t xml:space="preserve">Subgroup analysis for sex and </w:t>
      </w:r>
      <w:r>
        <w:t>school</w:t>
      </w:r>
    </w:p>
    <w:tbl>
      <w:tblPr>
        <w:tblW w:w="14002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1"/>
        <w:gridCol w:w="1609"/>
        <w:gridCol w:w="823"/>
        <w:gridCol w:w="969"/>
        <w:gridCol w:w="258"/>
        <w:gridCol w:w="969"/>
        <w:gridCol w:w="823"/>
        <w:gridCol w:w="969"/>
        <w:gridCol w:w="272"/>
        <w:gridCol w:w="969"/>
        <w:gridCol w:w="823"/>
        <w:gridCol w:w="969"/>
        <w:gridCol w:w="258"/>
        <w:gridCol w:w="969"/>
        <w:gridCol w:w="198"/>
        <w:gridCol w:w="628"/>
        <w:gridCol w:w="969"/>
        <w:gridCol w:w="258"/>
        <w:gridCol w:w="978"/>
      </w:tblGrid>
      <w:tr w:rsidR="007D43D1" w:rsidRPr="00B342FE" w14:paraId="47F79D1A" w14:textId="77777777" w:rsidTr="007D43D1">
        <w:trPr>
          <w:trHeight w:val="275"/>
        </w:trPr>
        <w:tc>
          <w:tcPr>
            <w:tcW w:w="1900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E29C" w14:textId="0BE883EA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riables</w:t>
            </w:r>
          </w:p>
        </w:tc>
        <w:tc>
          <w:tcPr>
            <w:tcW w:w="30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F4C1E" w14:textId="77777777" w:rsidR="007D43D1" w:rsidRPr="00B342FE" w:rsidRDefault="007D43D1" w:rsidP="00B342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igorous PA</w:t>
            </w:r>
          </w:p>
        </w:tc>
        <w:tc>
          <w:tcPr>
            <w:tcW w:w="30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B805C0" w14:textId="77777777" w:rsidR="007D43D1" w:rsidRPr="00B342FE" w:rsidRDefault="007D43D1" w:rsidP="00B342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derate PA</w:t>
            </w:r>
          </w:p>
        </w:tc>
        <w:tc>
          <w:tcPr>
            <w:tcW w:w="321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14B20" w14:textId="77777777" w:rsidR="007D43D1" w:rsidRPr="00B342FE" w:rsidRDefault="007D43D1" w:rsidP="00B342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uscle training</w:t>
            </w:r>
          </w:p>
        </w:tc>
        <w:tc>
          <w:tcPr>
            <w:tcW w:w="28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BE330" w14:textId="77777777" w:rsidR="007D43D1" w:rsidRPr="00B342FE" w:rsidRDefault="007D43D1" w:rsidP="00B342F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dentary time</w:t>
            </w:r>
          </w:p>
        </w:tc>
      </w:tr>
      <w:tr w:rsidR="007D43D1" w:rsidRPr="00B342FE" w14:paraId="5C896D9C" w14:textId="77777777" w:rsidTr="00757B45">
        <w:trPr>
          <w:trHeight w:val="275"/>
        </w:trPr>
        <w:tc>
          <w:tcPr>
            <w:tcW w:w="1900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9567A" w14:textId="3EFDE09E" w:rsidR="007D43D1" w:rsidRPr="00B342FE" w:rsidRDefault="007D43D1" w:rsidP="00B342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D753A" w14:textId="0C58F0E8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03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B317E" w14:textId="68B972FD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9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% C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01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14E8F" w14:textId="6FBD5D4B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02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AF4AD" w14:textId="322EA721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B21834" w:rsidRPr="00B342FE" w14:paraId="4E3CE689" w14:textId="77777777" w:rsidTr="007D43D1">
        <w:trPr>
          <w:trHeight w:val="275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CE91" w14:textId="77777777" w:rsidR="00B342FE" w:rsidRPr="00B342FE" w:rsidRDefault="00B342FE" w:rsidP="00B342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bgroup: Ma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62CC" w14:textId="50240E0E" w:rsidR="00B342FE" w:rsidRPr="00B342FE" w:rsidRDefault="00B342FE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608F2" w14:textId="123BFFF0" w:rsidR="00B342FE" w:rsidRPr="00B342FE" w:rsidRDefault="00B342FE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207C7" w14:textId="22D64D4A" w:rsidR="00B342FE" w:rsidRPr="00B342FE" w:rsidRDefault="00B342FE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2B4B" w14:textId="125FE514" w:rsidR="00B342FE" w:rsidRPr="00B342FE" w:rsidRDefault="00B342FE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6B975" w14:textId="03E3F7E7" w:rsidR="00B342FE" w:rsidRPr="00B342FE" w:rsidRDefault="00B342FE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95D8" w14:textId="5BA9FEE8" w:rsidR="00B342FE" w:rsidRPr="00B342FE" w:rsidRDefault="00B342FE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5F3A" w14:textId="23A4E7A5" w:rsidR="00B342FE" w:rsidRPr="00B342FE" w:rsidRDefault="00B342FE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C1328" w14:textId="085764DC" w:rsidR="00B342FE" w:rsidRPr="00B342FE" w:rsidRDefault="00B342FE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7AC43" w14:textId="1BC4FD14" w:rsidR="00B342FE" w:rsidRPr="00B342FE" w:rsidRDefault="00B342FE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7229" w14:textId="6F2DA1BC" w:rsidR="00B342FE" w:rsidRPr="00B342FE" w:rsidRDefault="00B342FE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07759" w14:textId="44A28F59" w:rsidR="00B342FE" w:rsidRPr="00B342FE" w:rsidRDefault="00B342FE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4CE7" w14:textId="2B623275" w:rsidR="00B342FE" w:rsidRPr="00B342FE" w:rsidRDefault="00B342FE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5FCE8" w14:textId="71368645" w:rsidR="00B342FE" w:rsidRPr="00B342FE" w:rsidRDefault="00B342FE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41299" w14:textId="53CA081D" w:rsidR="00B342FE" w:rsidRPr="00B342FE" w:rsidRDefault="00B342FE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218B" w14:textId="08A634E7" w:rsidR="00B342FE" w:rsidRPr="00B342FE" w:rsidRDefault="00B342FE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A08B" w14:textId="6B4838C3" w:rsidR="00B342FE" w:rsidRPr="00B342FE" w:rsidRDefault="00B342FE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B342FE" w:rsidRPr="00B342FE" w14:paraId="018DAB83" w14:textId="77777777" w:rsidTr="00B21834">
        <w:trPr>
          <w:trHeight w:val="275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014B" w14:textId="77777777" w:rsidR="00B342FE" w:rsidRPr="00B342FE" w:rsidRDefault="00B342FE" w:rsidP="00B342F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usehold incom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F66D2" w14:textId="77777777" w:rsidR="00B342FE" w:rsidRPr="00B342FE" w:rsidRDefault="00B342FE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788D" w14:textId="77777777" w:rsidR="00B342FE" w:rsidRPr="00B342FE" w:rsidRDefault="00B342FE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5B993" w14:textId="77777777" w:rsidR="00B342FE" w:rsidRPr="00B342FE" w:rsidRDefault="00B342FE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D1C15" w14:textId="77777777" w:rsidR="00B342FE" w:rsidRPr="00B342FE" w:rsidRDefault="00B342FE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501C" w14:textId="77777777" w:rsidR="00B342FE" w:rsidRPr="00B342FE" w:rsidRDefault="00B342FE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D0D07" w14:textId="77777777" w:rsidR="00B342FE" w:rsidRPr="00B342FE" w:rsidRDefault="00B342FE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98AA0" w14:textId="77777777" w:rsidR="00B342FE" w:rsidRPr="00B342FE" w:rsidRDefault="00B342FE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80818" w14:textId="77777777" w:rsidR="00B342FE" w:rsidRPr="00B342FE" w:rsidRDefault="00B342FE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772F" w14:textId="77777777" w:rsidR="00B342FE" w:rsidRPr="00B342FE" w:rsidRDefault="00B342FE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004C" w14:textId="77777777" w:rsidR="00B342FE" w:rsidRPr="00B342FE" w:rsidRDefault="00B342FE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1C41" w14:textId="77777777" w:rsidR="00B342FE" w:rsidRPr="00B342FE" w:rsidRDefault="00B342FE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8CFBE" w14:textId="77777777" w:rsidR="00B342FE" w:rsidRPr="00B342FE" w:rsidRDefault="00B342FE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8112" w14:textId="77777777" w:rsidR="00B342FE" w:rsidRPr="00B342FE" w:rsidRDefault="00B342FE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2493C" w14:textId="77777777" w:rsidR="00B342FE" w:rsidRPr="00B342FE" w:rsidRDefault="00B342FE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5764" w14:textId="77777777" w:rsidR="00B342FE" w:rsidRPr="00B342FE" w:rsidRDefault="00B342FE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573F0" w14:textId="77777777" w:rsidR="00B342FE" w:rsidRPr="00B342FE" w:rsidRDefault="00B342FE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D43D1" w:rsidRPr="00B342FE" w14:paraId="41035C65" w14:textId="77777777" w:rsidTr="0082792A">
        <w:trPr>
          <w:trHeight w:val="275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74AB" w14:textId="77777777" w:rsidR="007D43D1" w:rsidRPr="00B342FE" w:rsidRDefault="007D43D1" w:rsidP="00B2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80D1" w14:textId="77777777" w:rsidR="007D43D1" w:rsidRPr="00B342FE" w:rsidRDefault="007D43D1" w:rsidP="00B2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0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9A32E" w14:textId="0437B49C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3)</w:t>
            </w:r>
          </w:p>
        </w:tc>
        <w:tc>
          <w:tcPr>
            <w:tcW w:w="30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5ECF" w14:textId="63421FD1" w:rsidR="007D43D1" w:rsidRPr="00BB22D3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1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1)</w:t>
            </w:r>
          </w:p>
        </w:tc>
        <w:tc>
          <w:tcPr>
            <w:tcW w:w="30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53A6" w14:textId="4762F239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)</w:t>
            </w:r>
          </w:p>
        </w:tc>
        <w:tc>
          <w:tcPr>
            <w:tcW w:w="30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C235" w14:textId="2123D9D7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)</w:t>
            </w:r>
          </w:p>
        </w:tc>
      </w:tr>
      <w:tr w:rsidR="007D43D1" w:rsidRPr="00B342FE" w14:paraId="7A4DBA3A" w14:textId="77777777" w:rsidTr="00531B74">
        <w:trPr>
          <w:trHeight w:val="275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C732C" w14:textId="77777777" w:rsidR="007D43D1" w:rsidRPr="00B342FE" w:rsidRDefault="007D43D1" w:rsidP="00B2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28B7" w14:textId="77777777" w:rsidR="007D43D1" w:rsidRPr="00B342FE" w:rsidRDefault="007D43D1" w:rsidP="00B2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dle</w:t>
            </w:r>
          </w:p>
        </w:tc>
        <w:tc>
          <w:tcPr>
            <w:tcW w:w="30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5B7A1" w14:textId="273E97B2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)</w:t>
            </w:r>
          </w:p>
        </w:tc>
        <w:tc>
          <w:tcPr>
            <w:tcW w:w="30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C9D0" w14:textId="643B804E" w:rsidR="007D43D1" w:rsidRPr="00BB22D3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9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)</w:t>
            </w:r>
          </w:p>
        </w:tc>
        <w:tc>
          <w:tcPr>
            <w:tcW w:w="30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D81A" w14:textId="5A35C55D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)</w:t>
            </w:r>
          </w:p>
        </w:tc>
        <w:tc>
          <w:tcPr>
            <w:tcW w:w="30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42FE2" w14:textId="6C7EE597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)</w:t>
            </w:r>
          </w:p>
        </w:tc>
      </w:tr>
      <w:tr w:rsidR="00B21834" w:rsidRPr="00B342FE" w14:paraId="5B30D33A" w14:textId="77777777" w:rsidTr="00B21834">
        <w:trPr>
          <w:trHeight w:val="275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E4E11" w14:textId="77777777" w:rsidR="00B21834" w:rsidRPr="00B342FE" w:rsidRDefault="00B21834" w:rsidP="00B2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5938D" w14:textId="77777777" w:rsidR="00B21834" w:rsidRPr="00B342FE" w:rsidRDefault="00B21834" w:rsidP="00B2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0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A7CF6" w14:textId="77777777" w:rsidR="00B21834" w:rsidRPr="00B342FE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C30E" w14:textId="77777777" w:rsidR="00B21834" w:rsidRPr="00BB22D3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2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DA2F" w14:textId="77777777" w:rsidR="00B21834" w:rsidRPr="00B342FE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28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1EB5" w14:textId="77777777" w:rsidR="00B21834" w:rsidRPr="00B342FE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</w:tr>
      <w:tr w:rsidR="00B21834" w:rsidRPr="00B342FE" w14:paraId="7D4239BE" w14:textId="77777777" w:rsidTr="00B21834">
        <w:trPr>
          <w:trHeight w:val="275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4513A" w14:textId="77777777" w:rsidR="00B21834" w:rsidRPr="00B342FE" w:rsidRDefault="00B21834" w:rsidP="00B2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ther's educatio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1342" w14:textId="77777777" w:rsidR="00B21834" w:rsidRPr="00B342FE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A81E" w14:textId="77777777" w:rsidR="00B21834" w:rsidRPr="00B342FE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631E7" w14:textId="77777777" w:rsidR="00B21834" w:rsidRPr="00B342FE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752A" w14:textId="77777777" w:rsidR="00B21834" w:rsidRPr="00B342FE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84AE" w14:textId="77777777" w:rsidR="00B21834" w:rsidRPr="00BB22D3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D86F" w14:textId="77777777" w:rsidR="00B21834" w:rsidRPr="00BB22D3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F044" w14:textId="77777777" w:rsidR="00B21834" w:rsidRPr="00BB22D3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747A8" w14:textId="77777777" w:rsidR="00B21834" w:rsidRPr="00BB22D3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4C189" w14:textId="77777777" w:rsidR="00B21834" w:rsidRPr="00B342FE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185E1" w14:textId="77777777" w:rsidR="00B21834" w:rsidRPr="00B342FE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9CBCC" w14:textId="77777777" w:rsidR="00B21834" w:rsidRPr="00B342FE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C40C0" w14:textId="77777777" w:rsidR="00B21834" w:rsidRPr="00B342FE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CF850" w14:textId="77777777" w:rsidR="00B21834" w:rsidRPr="00B342FE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0ADA" w14:textId="77777777" w:rsidR="00B21834" w:rsidRPr="00B342FE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155A" w14:textId="77777777" w:rsidR="00B21834" w:rsidRPr="00B342FE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FF476" w14:textId="77777777" w:rsidR="00B21834" w:rsidRPr="00B342FE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D43D1" w:rsidRPr="00B342FE" w14:paraId="28C96617" w14:textId="77777777" w:rsidTr="00142326">
        <w:trPr>
          <w:trHeight w:val="275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16EC" w14:textId="77777777" w:rsidR="007D43D1" w:rsidRPr="00B342FE" w:rsidRDefault="007D43D1" w:rsidP="00B2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240F6" w14:textId="77777777" w:rsidR="007D43D1" w:rsidRPr="00B342FE" w:rsidRDefault="007D43D1" w:rsidP="00B2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rtiary or above</w:t>
            </w:r>
          </w:p>
        </w:tc>
        <w:tc>
          <w:tcPr>
            <w:tcW w:w="30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C6113" w14:textId="771EE990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8)</w:t>
            </w:r>
          </w:p>
        </w:tc>
        <w:tc>
          <w:tcPr>
            <w:tcW w:w="30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534E" w14:textId="2C0FBE6F" w:rsidR="007D43D1" w:rsidRPr="00BB22D3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1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7)</w:t>
            </w:r>
          </w:p>
        </w:tc>
        <w:tc>
          <w:tcPr>
            <w:tcW w:w="30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A355" w14:textId="4A065690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)</w:t>
            </w:r>
          </w:p>
        </w:tc>
        <w:tc>
          <w:tcPr>
            <w:tcW w:w="30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1200" w14:textId="76CDD6F1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8)</w:t>
            </w:r>
          </w:p>
        </w:tc>
      </w:tr>
      <w:tr w:rsidR="007D43D1" w:rsidRPr="00B342FE" w14:paraId="233CEBC8" w14:textId="77777777" w:rsidTr="00603E45">
        <w:trPr>
          <w:trHeight w:val="275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E3CE6" w14:textId="77777777" w:rsidR="007D43D1" w:rsidRPr="00B342FE" w:rsidRDefault="007D43D1" w:rsidP="00B2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31467" w14:textId="77777777" w:rsidR="007D43D1" w:rsidRPr="00B342FE" w:rsidRDefault="007D43D1" w:rsidP="00B2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pper secondary</w:t>
            </w:r>
          </w:p>
        </w:tc>
        <w:tc>
          <w:tcPr>
            <w:tcW w:w="30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DFCE0" w14:textId="1A03B0C0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)</w:t>
            </w:r>
          </w:p>
        </w:tc>
        <w:tc>
          <w:tcPr>
            <w:tcW w:w="30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D126" w14:textId="70989065" w:rsidR="007D43D1" w:rsidRPr="00BB22D3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0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0)</w:t>
            </w:r>
          </w:p>
        </w:tc>
        <w:tc>
          <w:tcPr>
            <w:tcW w:w="30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601E" w14:textId="2A64CCC4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)</w:t>
            </w:r>
          </w:p>
        </w:tc>
        <w:tc>
          <w:tcPr>
            <w:tcW w:w="30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C2B9" w14:textId="7E3F5F46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)</w:t>
            </w:r>
          </w:p>
        </w:tc>
      </w:tr>
      <w:tr w:rsidR="00B21834" w:rsidRPr="00B342FE" w14:paraId="5E69E0E6" w14:textId="77777777" w:rsidTr="00B21834">
        <w:trPr>
          <w:trHeight w:val="275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E1073" w14:textId="77777777" w:rsidR="00B21834" w:rsidRPr="00B342FE" w:rsidRDefault="00B21834" w:rsidP="00B2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FFD7" w14:textId="77777777" w:rsidR="00B21834" w:rsidRPr="00B342FE" w:rsidRDefault="00B21834" w:rsidP="00B2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sic or less</w:t>
            </w:r>
          </w:p>
        </w:tc>
        <w:tc>
          <w:tcPr>
            <w:tcW w:w="30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C2E1" w14:textId="77777777" w:rsidR="00B21834" w:rsidRPr="00B342FE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2188" w14:textId="77777777" w:rsidR="00B21834" w:rsidRPr="00BB22D3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2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388C" w14:textId="77777777" w:rsidR="00B21834" w:rsidRPr="00B342FE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28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1A0B" w14:textId="77777777" w:rsidR="00B21834" w:rsidRPr="00B342FE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</w:tr>
      <w:tr w:rsidR="00B21834" w:rsidRPr="00B342FE" w14:paraId="38C640EA" w14:textId="77777777" w:rsidTr="00B21834">
        <w:trPr>
          <w:trHeight w:val="275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CDA5" w14:textId="77777777" w:rsidR="00B21834" w:rsidRPr="00B342FE" w:rsidRDefault="00B21834" w:rsidP="00B2183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her's educatio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F09B" w14:textId="77777777" w:rsidR="00B21834" w:rsidRPr="00B342FE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56F4" w14:textId="77777777" w:rsidR="00B21834" w:rsidRPr="00B342FE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1B72B" w14:textId="77777777" w:rsidR="00B21834" w:rsidRPr="00B342FE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CAF02" w14:textId="77777777" w:rsidR="00B21834" w:rsidRPr="00B342FE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2B704" w14:textId="77777777" w:rsidR="00B21834" w:rsidRPr="00BB22D3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405BF" w14:textId="77777777" w:rsidR="00B21834" w:rsidRPr="00BB22D3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3C71" w14:textId="77777777" w:rsidR="00B21834" w:rsidRPr="00BB22D3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7C8B" w14:textId="77777777" w:rsidR="00B21834" w:rsidRPr="00BB22D3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A8A89" w14:textId="77777777" w:rsidR="00B21834" w:rsidRPr="00B342FE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596D" w14:textId="77777777" w:rsidR="00B21834" w:rsidRPr="00B342FE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8929" w14:textId="77777777" w:rsidR="00B21834" w:rsidRPr="00B342FE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AA635" w14:textId="77777777" w:rsidR="00B21834" w:rsidRPr="00B342FE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747EC" w14:textId="77777777" w:rsidR="00B21834" w:rsidRPr="00B342FE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0E8F" w14:textId="77777777" w:rsidR="00B21834" w:rsidRPr="00B342FE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E7E62" w14:textId="77777777" w:rsidR="00B21834" w:rsidRPr="00B342FE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347CC" w14:textId="77777777" w:rsidR="00B21834" w:rsidRPr="00B342FE" w:rsidRDefault="00B21834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D43D1" w:rsidRPr="00B342FE" w14:paraId="1CF020E2" w14:textId="77777777" w:rsidTr="00A278FA">
        <w:trPr>
          <w:trHeight w:val="275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528C0" w14:textId="77777777" w:rsidR="007D43D1" w:rsidRPr="00B342FE" w:rsidRDefault="007D43D1" w:rsidP="00BB22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91C20" w14:textId="77777777" w:rsidR="007D43D1" w:rsidRPr="00B342FE" w:rsidRDefault="007D43D1" w:rsidP="00BB22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rtiary or above</w:t>
            </w:r>
          </w:p>
        </w:tc>
        <w:tc>
          <w:tcPr>
            <w:tcW w:w="30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AA84" w14:textId="40A5544E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)</w:t>
            </w:r>
          </w:p>
        </w:tc>
        <w:tc>
          <w:tcPr>
            <w:tcW w:w="30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DBB51" w14:textId="259FD029" w:rsidR="007D43D1" w:rsidRPr="00BB22D3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3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17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0)</w:t>
            </w:r>
          </w:p>
        </w:tc>
        <w:tc>
          <w:tcPr>
            <w:tcW w:w="30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C5CF" w14:textId="2B944624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)</w:t>
            </w:r>
          </w:p>
        </w:tc>
        <w:tc>
          <w:tcPr>
            <w:tcW w:w="30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EF7AB" w14:textId="05070791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)</w:t>
            </w:r>
          </w:p>
        </w:tc>
      </w:tr>
      <w:tr w:rsidR="007D43D1" w:rsidRPr="00B342FE" w14:paraId="347B14EF" w14:textId="77777777" w:rsidTr="00B6243E">
        <w:trPr>
          <w:trHeight w:val="275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A35B3" w14:textId="77777777" w:rsidR="007D43D1" w:rsidRPr="00B342FE" w:rsidRDefault="007D43D1" w:rsidP="00BB22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AE553" w14:textId="77777777" w:rsidR="007D43D1" w:rsidRPr="00B342FE" w:rsidRDefault="007D43D1" w:rsidP="00BB22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pper secondary</w:t>
            </w:r>
          </w:p>
        </w:tc>
        <w:tc>
          <w:tcPr>
            <w:tcW w:w="30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4EAE0" w14:textId="4CBDE8AE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)</w:t>
            </w:r>
          </w:p>
        </w:tc>
        <w:tc>
          <w:tcPr>
            <w:tcW w:w="30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5816" w14:textId="175A9EB5" w:rsidR="007D43D1" w:rsidRPr="00BB22D3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0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7)</w:t>
            </w:r>
          </w:p>
        </w:tc>
        <w:tc>
          <w:tcPr>
            <w:tcW w:w="30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B2C0" w14:textId="7659139C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)</w:t>
            </w:r>
          </w:p>
        </w:tc>
        <w:tc>
          <w:tcPr>
            <w:tcW w:w="30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6374" w14:textId="50DCB92B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)</w:t>
            </w:r>
          </w:p>
        </w:tc>
      </w:tr>
      <w:tr w:rsidR="00BB22D3" w:rsidRPr="00B342FE" w14:paraId="49B8F2D5" w14:textId="77777777" w:rsidTr="00B21834">
        <w:trPr>
          <w:trHeight w:val="275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EECB6" w14:textId="77777777" w:rsidR="00BB22D3" w:rsidRPr="00B342FE" w:rsidRDefault="00BB22D3" w:rsidP="00BB22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04CB" w14:textId="77777777" w:rsidR="00BB22D3" w:rsidRPr="00B342FE" w:rsidRDefault="00BB22D3" w:rsidP="00BB22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sic or less</w:t>
            </w:r>
          </w:p>
        </w:tc>
        <w:tc>
          <w:tcPr>
            <w:tcW w:w="30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B132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A8FA7" w14:textId="77777777" w:rsidR="00BB22D3" w:rsidRPr="00BB22D3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2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5ADE4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28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F4D3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</w:tr>
      <w:tr w:rsidR="00BB22D3" w:rsidRPr="00B342FE" w14:paraId="50D17506" w14:textId="77777777" w:rsidTr="00B21834">
        <w:trPr>
          <w:trHeight w:val="275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A759" w14:textId="406B9A34" w:rsidR="00BB22D3" w:rsidRPr="00B342FE" w:rsidRDefault="00BB22D3" w:rsidP="00BB22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rbanizatio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F699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0953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78268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8DAC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DAAC" w14:textId="77777777" w:rsidR="00BB22D3" w:rsidRPr="00BB22D3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ED47E" w14:textId="77777777" w:rsidR="00BB22D3" w:rsidRPr="00BB22D3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E813" w14:textId="77777777" w:rsidR="00BB22D3" w:rsidRPr="00BB22D3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F5F2" w14:textId="77777777" w:rsidR="00BB22D3" w:rsidRPr="00BB22D3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24F9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390E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58456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9E33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E4E4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DAEA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325EA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52DB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D43D1" w:rsidRPr="00B342FE" w14:paraId="7A8204BD" w14:textId="77777777" w:rsidTr="00D27184">
        <w:trPr>
          <w:trHeight w:val="275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33C60" w14:textId="77777777" w:rsidR="007D43D1" w:rsidRPr="00B342FE" w:rsidRDefault="007D43D1" w:rsidP="00BB22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F681" w14:textId="77777777" w:rsidR="007D43D1" w:rsidRPr="00B342FE" w:rsidRDefault="007D43D1" w:rsidP="00BB22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tropolitan cities</w:t>
            </w:r>
          </w:p>
        </w:tc>
        <w:tc>
          <w:tcPr>
            <w:tcW w:w="30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9E70" w14:textId="3066F452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)</w:t>
            </w:r>
          </w:p>
        </w:tc>
        <w:tc>
          <w:tcPr>
            <w:tcW w:w="30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86A5" w14:textId="77F15D55" w:rsidR="007D43D1" w:rsidRPr="00BB22D3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7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3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2)</w:t>
            </w:r>
          </w:p>
        </w:tc>
        <w:tc>
          <w:tcPr>
            <w:tcW w:w="30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BAB2" w14:textId="61BB4ACB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)</w:t>
            </w:r>
          </w:p>
        </w:tc>
        <w:tc>
          <w:tcPr>
            <w:tcW w:w="30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56AE1" w14:textId="20DFEE0A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)</w:t>
            </w:r>
          </w:p>
        </w:tc>
      </w:tr>
      <w:tr w:rsidR="007D43D1" w:rsidRPr="00B342FE" w14:paraId="54F3F5D3" w14:textId="77777777" w:rsidTr="006A5DBC">
        <w:trPr>
          <w:trHeight w:val="275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C00B" w14:textId="77777777" w:rsidR="007D43D1" w:rsidRPr="00B342FE" w:rsidRDefault="007D43D1" w:rsidP="00BB22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049BA" w14:textId="77777777" w:rsidR="007D43D1" w:rsidRPr="00B342FE" w:rsidRDefault="007D43D1" w:rsidP="00BB22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her cities</w:t>
            </w:r>
          </w:p>
        </w:tc>
        <w:tc>
          <w:tcPr>
            <w:tcW w:w="30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6931E" w14:textId="3CF86D1B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)</w:t>
            </w:r>
          </w:p>
        </w:tc>
        <w:tc>
          <w:tcPr>
            <w:tcW w:w="30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ED732" w14:textId="195395CE" w:rsidR="007D43D1" w:rsidRPr="00BB22D3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)</w:t>
            </w:r>
          </w:p>
        </w:tc>
        <w:tc>
          <w:tcPr>
            <w:tcW w:w="30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A71E" w14:textId="59B79195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)</w:t>
            </w:r>
          </w:p>
        </w:tc>
        <w:tc>
          <w:tcPr>
            <w:tcW w:w="30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A3584" w14:textId="1D1309C1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)</w:t>
            </w:r>
          </w:p>
        </w:tc>
      </w:tr>
      <w:tr w:rsidR="00BB22D3" w:rsidRPr="00B342FE" w14:paraId="76FBFF86" w14:textId="77777777" w:rsidTr="00E21409">
        <w:trPr>
          <w:trHeight w:val="275"/>
        </w:trPr>
        <w:tc>
          <w:tcPr>
            <w:tcW w:w="2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7692" w14:textId="77777777" w:rsidR="00BB22D3" w:rsidRPr="00B342FE" w:rsidRDefault="00BB22D3" w:rsidP="00BB22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8D7E" w14:textId="77777777" w:rsidR="00BB22D3" w:rsidRPr="00B342FE" w:rsidRDefault="00BB22D3" w:rsidP="00BB22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ural areas</w:t>
            </w:r>
          </w:p>
        </w:tc>
        <w:tc>
          <w:tcPr>
            <w:tcW w:w="3019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7D511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3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D326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217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612D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283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6C54D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</w:tr>
      <w:tr w:rsidR="00BB22D3" w:rsidRPr="00B342FE" w14:paraId="1A875ABF" w14:textId="77777777" w:rsidTr="007D43D1">
        <w:trPr>
          <w:trHeight w:val="275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6AEBE" w14:textId="77777777" w:rsidR="00BB22D3" w:rsidRPr="00B342FE" w:rsidRDefault="00BB22D3" w:rsidP="00BB22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bgroup: Fema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7AA1" w14:textId="4CB68F8B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F3087" w14:textId="12ADA755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5942B" w14:textId="2AF92792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20964" w14:textId="336FCEA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F1E04" w14:textId="6357A280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4D61" w14:textId="3401ED6E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587B" w14:textId="48FE6223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74326" w14:textId="6207B600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C1D3" w14:textId="5CDDFD4F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9E42" w14:textId="4B4B9B56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B2551" w14:textId="2E9311B4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35803" w14:textId="5B1AE99A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43ECA" w14:textId="3280902A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97ABD" w14:textId="09275F39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76B5" w14:textId="467CB784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D39F" w14:textId="39992A6E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BB22D3" w:rsidRPr="00B342FE" w14:paraId="6DA0281A" w14:textId="77777777" w:rsidTr="00B21834">
        <w:trPr>
          <w:trHeight w:val="275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1F03" w14:textId="77777777" w:rsidR="00BB22D3" w:rsidRPr="00B342FE" w:rsidRDefault="00BB22D3" w:rsidP="00BB22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usehold incom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F96D3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E33D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F52AF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CDE8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EF7F3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07BC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84B3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92DB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AE82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467A0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3A04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A3F0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0B05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C10A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9125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62396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D43D1" w:rsidRPr="00B342FE" w14:paraId="7F51EF4B" w14:textId="77777777" w:rsidTr="00D548C4">
        <w:trPr>
          <w:trHeight w:val="275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F5BF7" w14:textId="77777777" w:rsidR="007D43D1" w:rsidRPr="00B342FE" w:rsidRDefault="007D43D1" w:rsidP="00BB22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7E993" w14:textId="77777777" w:rsidR="007D43D1" w:rsidRPr="00B342FE" w:rsidRDefault="007D43D1" w:rsidP="00BB22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0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98921" w14:textId="773EA2FB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4)</w:t>
            </w:r>
          </w:p>
        </w:tc>
        <w:tc>
          <w:tcPr>
            <w:tcW w:w="30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CA844" w14:textId="692DCEDE" w:rsidR="007D43D1" w:rsidRPr="00BB22D3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7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0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)</w:t>
            </w:r>
          </w:p>
        </w:tc>
        <w:tc>
          <w:tcPr>
            <w:tcW w:w="30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10A2" w14:textId="2791ED9A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)</w:t>
            </w:r>
          </w:p>
        </w:tc>
        <w:tc>
          <w:tcPr>
            <w:tcW w:w="30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A2108" w14:textId="2308AE43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)</w:t>
            </w:r>
          </w:p>
        </w:tc>
      </w:tr>
      <w:tr w:rsidR="007D43D1" w:rsidRPr="00B342FE" w14:paraId="1873F466" w14:textId="77777777" w:rsidTr="00E27D13">
        <w:trPr>
          <w:trHeight w:val="275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603B7" w14:textId="77777777" w:rsidR="007D43D1" w:rsidRPr="00B342FE" w:rsidRDefault="007D43D1" w:rsidP="00BB22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93382" w14:textId="77777777" w:rsidR="007D43D1" w:rsidRPr="00B342FE" w:rsidRDefault="007D43D1" w:rsidP="00BB22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dle</w:t>
            </w:r>
          </w:p>
        </w:tc>
        <w:tc>
          <w:tcPr>
            <w:tcW w:w="30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0CBE" w14:textId="72DD37D0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)</w:t>
            </w:r>
          </w:p>
        </w:tc>
        <w:tc>
          <w:tcPr>
            <w:tcW w:w="30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0C1CE" w14:textId="3CC6B828" w:rsidR="007D43D1" w:rsidRPr="00BB22D3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7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8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1)</w:t>
            </w:r>
          </w:p>
        </w:tc>
        <w:tc>
          <w:tcPr>
            <w:tcW w:w="30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447EC" w14:textId="62E315B6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)</w:t>
            </w:r>
          </w:p>
        </w:tc>
        <w:tc>
          <w:tcPr>
            <w:tcW w:w="30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2972" w14:textId="1704D8B8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)</w:t>
            </w:r>
          </w:p>
        </w:tc>
      </w:tr>
      <w:tr w:rsidR="00BB22D3" w:rsidRPr="00B342FE" w14:paraId="7001BDF3" w14:textId="77777777" w:rsidTr="00B21834">
        <w:trPr>
          <w:trHeight w:val="275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BBCE" w14:textId="77777777" w:rsidR="00BB22D3" w:rsidRPr="00B342FE" w:rsidRDefault="00BB22D3" w:rsidP="00BB22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8A400" w14:textId="77777777" w:rsidR="00BB22D3" w:rsidRPr="00B342FE" w:rsidRDefault="00BB22D3" w:rsidP="00BB22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0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8FDB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A824" w14:textId="77777777" w:rsidR="00BB22D3" w:rsidRPr="00BB22D3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D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21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2FEA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28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FEBE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</w:tr>
      <w:tr w:rsidR="00BB22D3" w:rsidRPr="00B342FE" w14:paraId="03D43768" w14:textId="77777777" w:rsidTr="00B21834">
        <w:trPr>
          <w:trHeight w:val="275"/>
        </w:trPr>
        <w:tc>
          <w:tcPr>
            <w:tcW w:w="1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0818" w14:textId="77777777" w:rsidR="00BB22D3" w:rsidRPr="00B342FE" w:rsidRDefault="00BB22D3" w:rsidP="00BB22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ther's education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03B17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7A7F0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28013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8233B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6F78" w14:textId="77777777" w:rsidR="00BB22D3" w:rsidRPr="00BB22D3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0AB0" w14:textId="77777777" w:rsidR="00BB22D3" w:rsidRPr="00BB22D3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CF57" w14:textId="77777777" w:rsidR="00BB22D3" w:rsidRPr="00BB22D3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20870" w14:textId="77777777" w:rsidR="00BB22D3" w:rsidRPr="00BB22D3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5D45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FCD5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825E9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32DC3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9509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7C91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8C215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7FC3" w14:textId="77777777" w:rsidR="00BB22D3" w:rsidRPr="00B342FE" w:rsidRDefault="00BB22D3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7D43D1" w:rsidRPr="00B342FE" w14:paraId="1B15A30B" w14:textId="77777777" w:rsidTr="0003089A">
        <w:trPr>
          <w:trHeight w:val="275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E42E8" w14:textId="77777777" w:rsidR="007D43D1" w:rsidRPr="00B342FE" w:rsidRDefault="007D43D1" w:rsidP="00BB22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ABFA" w14:textId="77777777" w:rsidR="007D43D1" w:rsidRPr="00B342FE" w:rsidRDefault="007D43D1" w:rsidP="00BB22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rtiary or above</w:t>
            </w:r>
          </w:p>
        </w:tc>
        <w:tc>
          <w:tcPr>
            <w:tcW w:w="30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CE9CB" w14:textId="7FB881C5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)</w:t>
            </w:r>
          </w:p>
        </w:tc>
        <w:tc>
          <w:tcPr>
            <w:tcW w:w="30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7859" w14:textId="2E012A99" w:rsidR="007D43D1" w:rsidRPr="00BB22D3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2)</w:t>
            </w:r>
          </w:p>
        </w:tc>
        <w:tc>
          <w:tcPr>
            <w:tcW w:w="30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3D16" w14:textId="741766DA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)</w:t>
            </w:r>
          </w:p>
        </w:tc>
        <w:tc>
          <w:tcPr>
            <w:tcW w:w="30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27D2" w14:textId="547A0F96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)</w:t>
            </w:r>
          </w:p>
        </w:tc>
      </w:tr>
      <w:tr w:rsidR="007D43D1" w:rsidRPr="00B342FE" w14:paraId="04CC73F5" w14:textId="77777777" w:rsidTr="00BA7C82">
        <w:trPr>
          <w:trHeight w:val="275"/>
        </w:trPr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AB4C" w14:textId="77777777" w:rsidR="007D43D1" w:rsidRPr="00B342FE" w:rsidRDefault="007D43D1" w:rsidP="00BB22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5554" w14:textId="77777777" w:rsidR="007D43D1" w:rsidRPr="00B342FE" w:rsidRDefault="007D43D1" w:rsidP="00BB22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pper secondary</w:t>
            </w:r>
          </w:p>
        </w:tc>
        <w:tc>
          <w:tcPr>
            <w:tcW w:w="30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8B6C" w14:textId="1D280A4B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)</w:t>
            </w:r>
          </w:p>
        </w:tc>
        <w:tc>
          <w:tcPr>
            <w:tcW w:w="303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6A1C" w14:textId="6EB94F4E" w:rsidR="007D43D1" w:rsidRPr="00BB22D3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BB22D3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)</w:t>
            </w:r>
          </w:p>
        </w:tc>
        <w:tc>
          <w:tcPr>
            <w:tcW w:w="301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CB603" w14:textId="2436A406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, 1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.07)</w:t>
            </w:r>
          </w:p>
        </w:tc>
        <w:tc>
          <w:tcPr>
            <w:tcW w:w="302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980A" w14:textId="09E3F0E9" w:rsidR="007D43D1" w:rsidRPr="00B342FE" w:rsidRDefault="007D43D1" w:rsidP="007D43D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)</w:t>
            </w:r>
          </w:p>
        </w:tc>
      </w:tr>
      <w:tr w:rsidR="00BB22D3" w:rsidRPr="00B342FE" w14:paraId="02475F3E" w14:textId="77777777" w:rsidTr="00B21834">
        <w:trPr>
          <w:trHeight w:val="275"/>
        </w:trPr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91F16" w14:textId="77777777" w:rsidR="00BB22D3" w:rsidRPr="00B342FE" w:rsidRDefault="00BB22D3" w:rsidP="00BB22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7A5D1B" w14:textId="77777777" w:rsidR="00BB22D3" w:rsidRPr="00B342FE" w:rsidRDefault="00BB22D3" w:rsidP="00BB22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sic or less</w:t>
            </w:r>
          </w:p>
        </w:tc>
        <w:tc>
          <w:tcPr>
            <w:tcW w:w="301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2A94A" w14:textId="77777777" w:rsidR="00BB22D3" w:rsidRPr="00B342FE" w:rsidRDefault="00BB22D3" w:rsidP="00BB2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356130" w14:textId="77777777" w:rsidR="00BB22D3" w:rsidRPr="00B342FE" w:rsidRDefault="00BB22D3" w:rsidP="00BB2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21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E3818" w14:textId="77777777" w:rsidR="00BB22D3" w:rsidRPr="00B342FE" w:rsidRDefault="00BB22D3" w:rsidP="00BB2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283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AB967" w14:textId="77777777" w:rsidR="00BB22D3" w:rsidRPr="00B342FE" w:rsidRDefault="00BB22D3" w:rsidP="00BB2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</w:tr>
      <w:tr w:rsidR="00BB22D3" w:rsidRPr="00B342FE" w14:paraId="409DC657" w14:textId="77777777" w:rsidTr="00B21834">
        <w:trPr>
          <w:trHeight w:val="275"/>
        </w:trPr>
        <w:tc>
          <w:tcPr>
            <w:tcW w:w="2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1D202" w14:textId="77777777" w:rsidR="00BB22D3" w:rsidRPr="00B342FE" w:rsidRDefault="00BB22D3" w:rsidP="00BB22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28A1D" w14:textId="77777777" w:rsidR="00BB22D3" w:rsidRPr="00B342FE" w:rsidRDefault="00BB22D3" w:rsidP="00BB22D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1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9703F" w14:textId="77777777" w:rsidR="00BB22D3" w:rsidRPr="00B342FE" w:rsidRDefault="00BB22D3" w:rsidP="00BB2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0870" w14:textId="77777777" w:rsidR="00BB22D3" w:rsidRPr="00B342FE" w:rsidRDefault="00BB22D3" w:rsidP="00BB2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1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48B92" w14:textId="77777777" w:rsidR="00BB22D3" w:rsidRPr="00B342FE" w:rsidRDefault="00BB22D3" w:rsidP="00BB22D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B6CE8" w14:textId="03580811" w:rsidR="00BB22D3" w:rsidRPr="00B342FE" w:rsidRDefault="00BB22D3" w:rsidP="00BB22D3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B342FE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(</w:t>
            </w:r>
            <w:r w:rsidRPr="00B342FE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ntinued)</w:t>
            </w:r>
          </w:p>
        </w:tc>
      </w:tr>
    </w:tbl>
    <w:p w14:paraId="3C7ECF30" w14:textId="77777777" w:rsidR="00D876AC" w:rsidRDefault="00D876AC"/>
    <w:tbl>
      <w:tblPr>
        <w:tblW w:w="1410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0"/>
        <w:gridCol w:w="1623"/>
        <w:gridCol w:w="830"/>
        <w:gridCol w:w="976"/>
        <w:gridCol w:w="258"/>
        <w:gridCol w:w="978"/>
        <w:gridCol w:w="830"/>
        <w:gridCol w:w="978"/>
        <w:gridCol w:w="272"/>
        <w:gridCol w:w="978"/>
        <w:gridCol w:w="830"/>
        <w:gridCol w:w="976"/>
        <w:gridCol w:w="258"/>
        <w:gridCol w:w="982"/>
        <w:gridCol w:w="830"/>
        <w:gridCol w:w="976"/>
        <w:gridCol w:w="258"/>
        <w:gridCol w:w="985"/>
      </w:tblGrid>
      <w:tr w:rsidR="00267DBF" w:rsidRPr="00A94EBF" w14:paraId="0DA4EE0D" w14:textId="77777777" w:rsidTr="00267DBF">
        <w:trPr>
          <w:trHeight w:val="272"/>
        </w:trPr>
        <w:tc>
          <w:tcPr>
            <w:tcW w:w="1905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5BEEC" w14:textId="36C792B8" w:rsidR="00267DBF" w:rsidRPr="00A94EBF" w:rsidRDefault="00267DBF" w:rsidP="00A94EBF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riables</w:t>
            </w:r>
          </w:p>
        </w:tc>
        <w:tc>
          <w:tcPr>
            <w:tcW w:w="30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A4764" w14:textId="77777777" w:rsidR="00267DBF" w:rsidRPr="00A94EBF" w:rsidRDefault="00267DBF" w:rsidP="00A94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igorous PA</w:t>
            </w:r>
          </w:p>
        </w:tc>
        <w:tc>
          <w:tcPr>
            <w:tcW w:w="30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19122" w14:textId="77777777" w:rsidR="00267DBF" w:rsidRPr="00A94EBF" w:rsidRDefault="00267DBF" w:rsidP="00A94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derate PA</w:t>
            </w:r>
          </w:p>
        </w:tc>
        <w:tc>
          <w:tcPr>
            <w:tcW w:w="30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99BF8" w14:textId="77777777" w:rsidR="00267DBF" w:rsidRPr="00A94EBF" w:rsidRDefault="00267DBF" w:rsidP="00A94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uscle training</w:t>
            </w:r>
          </w:p>
        </w:tc>
        <w:tc>
          <w:tcPr>
            <w:tcW w:w="30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15208" w14:textId="77777777" w:rsidR="00267DBF" w:rsidRPr="00A94EBF" w:rsidRDefault="00267DBF" w:rsidP="00A94EB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dentary time</w:t>
            </w:r>
          </w:p>
        </w:tc>
      </w:tr>
      <w:tr w:rsidR="007B519C" w:rsidRPr="00A94EBF" w14:paraId="7F5B5746" w14:textId="77777777" w:rsidTr="00B87622">
        <w:trPr>
          <w:trHeight w:val="272"/>
        </w:trPr>
        <w:tc>
          <w:tcPr>
            <w:tcW w:w="190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D7CFD6" w14:textId="251962AA" w:rsidR="007B519C" w:rsidRPr="00A94EBF" w:rsidRDefault="007B519C" w:rsidP="00A94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2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41D64" w14:textId="2817AEDD" w:rsidR="007B519C" w:rsidRPr="00A94EBF" w:rsidRDefault="007B519C" w:rsidP="00740E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  <w:r w:rsidR="00740E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  <w:r w:rsidR="00740E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04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7A0EF" w14:textId="46A7A622" w:rsidR="007B519C" w:rsidRPr="00A94EBF" w:rsidRDefault="007B519C" w:rsidP="00740E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  <w:r w:rsidR="00740E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  <w:r w:rsidR="00740E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02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925AB" w14:textId="4DB0E1CC" w:rsidR="007B519C" w:rsidRPr="00A94EBF" w:rsidRDefault="007B519C" w:rsidP="00740E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  <w:r w:rsidR="00740E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  <w:r w:rsidR="00740E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03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58CE8" w14:textId="6786D9EE" w:rsidR="007B519C" w:rsidRPr="00A94EBF" w:rsidRDefault="007B519C" w:rsidP="00740E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  <w:r w:rsidR="00740E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  <w:r w:rsidR="00740E53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A94EBF" w:rsidRPr="00A94EBF" w14:paraId="18F038AB" w14:textId="77777777" w:rsidTr="00BB22D3">
        <w:trPr>
          <w:trHeight w:val="272"/>
        </w:trPr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2511" w14:textId="77777777" w:rsidR="00A94EBF" w:rsidRPr="00A94EBF" w:rsidRDefault="00A94EBF" w:rsidP="00A94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her's educatio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AFB21" w14:textId="77777777" w:rsidR="00A94EBF" w:rsidRPr="00A94EBF" w:rsidRDefault="00A94EBF" w:rsidP="00A94EB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07DD" w14:textId="77777777" w:rsidR="00A94EBF" w:rsidRPr="00A94EBF" w:rsidRDefault="00A94EBF" w:rsidP="00740E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79230" w14:textId="77777777" w:rsidR="00A94EBF" w:rsidRPr="00A94EBF" w:rsidRDefault="00A94EBF" w:rsidP="00740E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FFA4D" w14:textId="77777777" w:rsidR="00A94EBF" w:rsidRPr="00A94EBF" w:rsidRDefault="00A94EBF" w:rsidP="00740E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4507" w14:textId="77777777" w:rsidR="00A94EBF" w:rsidRPr="00A94EBF" w:rsidRDefault="00A94EBF" w:rsidP="00740E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C3FC" w14:textId="77777777" w:rsidR="00A94EBF" w:rsidRPr="00A94EBF" w:rsidRDefault="00A94EBF" w:rsidP="00740E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154FD" w14:textId="77777777" w:rsidR="00A94EBF" w:rsidRPr="00A94EBF" w:rsidRDefault="00A94EBF" w:rsidP="00740E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61D4" w14:textId="77777777" w:rsidR="00A94EBF" w:rsidRPr="00A94EBF" w:rsidRDefault="00A94EBF" w:rsidP="00740E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B57E" w14:textId="77777777" w:rsidR="00A94EBF" w:rsidRPr="00A94EBF" w:rsidRDefault="00A94EBF" w:rsidP="00740E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67472" w14:textId="77777777" w:rsidR="00A94EBF" w:rsidRPr="00A94EBF" w:rsidRDefault="00A94EBF" w:rsidP="00740E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E12CE" w14:textId="77777777" w:rsidR="00A94EBF" w:rsidRPr="00A94EBF" w:rsidRDefault="00A94EBF" w:rsidP="00740E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3710" w14:textId="77777777" w:rsidR="00A94EBF" w:rsidRPr="00A94EBF" w:rsidRDefault="00A94EBF" w:rsidP="00740E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2C92" w14:textId="77777777" w:rsidR="00A94EBF" w:rsidRPr="00A94EBF" w:rsidRDefault="00A94EBF" w:rsidP="00740E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782A8" w14:textId="77777777" w:rsidR="00A94EBF" w:rsidRPr="00A94EBF" w:rsidRDefault="00A94EBF" w:rsidP="00740E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218C" w14:textId="77777777" w:rsidR="00A94EBF" w:rsidRPr="00A94EBF" w:rsidRDefault="00A94EBF" w:rsidP="00740E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F2BE" w14:textId="77777777" w:rsidR="00A94EBF" w:rsidRPr="00A94EBF" w:rsidRDefault="00A94EBF" w:rsidP="00740E5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41FF5" w:rsidRPr="00A94EBF" w14:paraId="34D1F1F2" w14:textId="77777777" w:rsidTr="00A62503">
        <w:trPr>
          <w:trHeight w:val="272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4A8B0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84D04" w14:textId="7A6ED945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sic or less</w:t>
            </w:r>
          </w:p>
        </w:tc>
        <w:tc>
          <w:tcPr>
            <w:tcW w:w="30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F6D91" w14:textId="099229CD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B28B7" w14:textId="475A4928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D500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5FAE8" w14:textId="6DB55966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744A9" w14:textId="61337E09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</w:tr>
      <w:tr w:rsidR="00841FF5" w:rsidRPr="00A94EBF" w14:paraId="7FB6B908" w14:textId="77777777" w:rsidTr="00CF0F04">
        <w:trPr>
          <w:trHeight w:val="272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1F51D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56D1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pper secondary</w:t>
            </w:r>
          </w:p>
        </w:tc>
        <w:tc>
          <w:tcPr>
            <w:tcW w:w="30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CCDAF" w14:textId="4F93CECA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)</w:t>
            </w:r>
          </w:p>
        </w:tc>
        <w:tc>
          <w:tcPr>
            <w:tcW w:w="3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D1BE" w14:textId="72896585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3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)</w:t>
            </w:r>
          </w:p>
        </w:tc>
        <w:tc>
          <w:tcPr>
            <w:tcW w:w="3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B32E" w14:textId="327D57FA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1)</w:t>
            </w:r>
          </w:p>
        </w:tc>
        <w:tc>
          <w:tcPr>
            <w:tcW w:w="3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701A3" w14:textId="68080C36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)</w:t>
            </w:r>
          </w:p>
        </w:tc>
      </w:tr>
      <w:tr w:rsidR="00841FF5" w:rsidRPr="00A94EBF" w14:paraId="3EDBD37B" w14:textId="77777777" w:rsidTr="00CF0F04">
        <w:trPr>
          <w:trHeight w:val="272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BFC3B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817CF" w14:textId="5447E926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rtiary or above</w:t>
            </w:r>
          </w:p>
        </w:tc>
        <w:tc>
          <w:tcPr>
            <w:tcW w:w="30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638C3" w14:textId="65C8380F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0)</w:t>
            </w:r>
          </w:p>
        </w:tc>
        <w:tc>
          <w:tcPr>
            <w:tcW w:w="3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C8581" w14:textId="4D1B8ECF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0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4)</w:t>
            </w:r>
          </w:p>
        </w:tc>
        <w:tc>
          <w:tcPr>
            <w:tcW w:w="3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78AA" w14:textId="3542829A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1)</w:t>
            </w:r>
          </w:p>
        </w:tc>
        <w:tc>
          <w:tcPr>
            <w:tcW w:w="3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3BA37" w14:textId="53991AE5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)</w:t>
            </w:r>
          </w:p>
        </w:tc>
      </w:tr>
      <w:tr w:rsidR="00841FF5" w:rsidRPr="00A94EBF" w14:paraId="769F95B1" w14:textId="77777777" w:rsidTr="00BB22D3">
        <w:trPr>
          <w:trHeight w:val="272"/>
        </w:trPr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ECE9" w14:textId="6B42CBB8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rbanizatio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64703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F29EA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B819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E527F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D3E9" w14:textId="77777777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8291" w14:textId="77777777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9DE3" w14:textId="77777777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E38E" w14:textId="77777777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B37A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F1095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C05FD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E7714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0EA2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4AED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01322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B932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41FF5" w:rsidRPr="00A94EBF" w14:paraId="44203492" w14:textId="77777777" w:rsidTr="008C7D7A">
        <w:trPr>
          <w:trHeight w:val="272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DEF20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B5B52" w14:textId="3DA40532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ural areas</w:t>
            </w:r>
          </w:p>
        </w:tc>
        <w:tc>
          <w:tcPr>
            <w:tcW w:w="30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B1135" w14:textId="58682BC6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015D7" w14:textId="2F643840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D500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2AF0D" w14:textId="32CEC99D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2464F" w14:textId="4219681F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</w:tr>
      <w:tr w:rsidR="00841FF5" w:rsidRPr="00A94EBF" w14:paraId="4BC062BE" w14:textId="77777777" w:rsidTr="005D3D01">
        <w:trPr>
          <w:trHeight w:val="272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9FFB7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3D64A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her cities</w:t>
            </w:r>
          </w:p>
        </w:tc>
        <w:tc>
          <w:tcPr>
            <w:tcW w:w="30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F8CA" w14:textId="64503ECC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)</w:t>
            </w:r>
          </w:p>
        </w:tc>
        <w:tc>
          <w:tcPr>
            <w:tcW w:w="3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F342" w14:textId="33F3518D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)</w:t>
            </w:r>
          </w:p>
        </w:tc>
        <w:tc>
          <w:tcPr>
            <w:tcW w:w="3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A102D" w14:textId="5306B536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)</w:t>
            </w:r>
          </w:p>
        </w:tc>
        <w:tc>
          <w:tcPr>
            <w:tcW w:w="3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01632" w14:textId="1A64FF6F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)</w:t>
            </w:r>
          </w:p>
        </w:tc>
      </w:tr>
      <w:tr w:rsidR="00841FF5" w:rsidRPr="00A94EBF" w14:paraId="37042D04" w14:textId="77777777" w:rsidTr="005D3D01">
        <w:trPr>
          <w:trHeight w:val="272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6B3BF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AAB03" w14:textId="13F7E305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tropolitan cities</w:t>
            </w:r>
          </w:p>
        </w:tc>
        <w:tc>
          <w:tcPr>
            <w:tcW w:w="30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F590C" w14:textId="27CD03FF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)</w:t>
            </w:r>
          </w:p>
        </w:tc>
        <w:tc>
          <w:tcPr>
            <w:tcW w:w="3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7FBBA" w14:textId="7F1F048E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3)</w:t>
            </w:r>
          </w:p>
        </w:tc>
        <w:tc>
          <w:tcPr>
            <w:tcW w:w="3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0C44B" w14:textId="63FEC142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)</w:t>
            </w:r>
          </w:p>
        </w:tc>
        <w:tc>
          <w:tcPr>
            <w:tcW w:w="3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75427" w14:textId="3F48DC9D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)</w:t>
            </w:r>
          </w:p>
        </w:tc>
      </w:tr>
      <w:tr w:rsidR="00841FF5" w:rsidRPr="00A94EBF" w14:paraId="3450F4DC" w14:textId="77777777" w:rsidTr="007D43D1">
        <w:trPr>
          <w:trHeight w:val="272"/>
        </w:trPr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B4CB0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bgroup: High schoo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9B410" w14:textId="27205444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7F29" w14:textId="1E4D6F99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2E51" w14:textId="1BBF1195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1E53E" w14:textId="0C12422C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45343" w14:textId="33813893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2614" w14:textId="7F6427C8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A71B" w14:textId="40570F54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887C" w14:textId="66F3E41A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B012" w14:textId="3582AA70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9722" w14:textId="70D1613A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98BF" w14:textId="2B8BE668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87D01" w14:textId="3112F2D5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49E1" w14:textId="3EFAA10F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379F" w14:textId="30018176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A468" w14:textId="44D04A82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841FF5" w:rsidRPr="00A94EBF" w14:paraId="78988217" w14:textId="77777777" w:rsidTr="00BB22D3">
        <w:trPr>
          <w:trHeight w:val="272"/>
        </w:trPr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75EA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usehold incom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4B41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CDC4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80D2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96A2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B458" w14:textId="77777777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38410" w14:textId="77777777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2975" w14:textId="77777777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970ED" w14:textId="77777777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E2503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DA06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F14A3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7FBE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C5D49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39B61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C9442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6E69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41FF5" w:rsidRPr="00A94EBF" w14:paraId="34DF2E15" w14:textId="77777777" w:rsidTr="008F6378">
        <w:trPr>
          <w:trHeight w:val="272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1B2EC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9D5D0" w14:textId="6BE14FEE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0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C4A62" w14:textId="3DC4472F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E3F76" w14:textId="2DEBBB4E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D500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54BA4" w14:textId="477D6206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39EC7" w14:textId="30264CFC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</w:tr>
      <w:tr w:rsidR="00841FF5" w:rsidRPr="00A94EBF" w14:paraId="7CC0EA59" w14:textId="77777777" w:rsidTr="009D06F7">
        <w:trPr>
          <w:trHeight w:val="272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2CB3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A2BA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dle</w:t>
            </w:r>
          </w:p>
        </w:tc>
        <w:tc>
          <w:tcPr>
            <w:tcW w:w="30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9618D" w14:textId="3C7BD7A4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)</w:t>
            </w:r>
          </w:p>
        </w:tc>
        <w:tc>
          <w:tcPr>
            <w:tcW w:w="3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EEF88" w14:textId="6B844C14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89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8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2)</w:t>
            </w:r>
          </w:p>
        </w:tc>
        <w:tc>
          <w:tcPr>
            <w:tcW w:w="3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24E1C" w14:textId="4BD532B8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)</w:t>
            </w:r>
          </w:p>
        </w:tc>
        <w:tc>
          <w:tcPr>
            <w:tcW w:w="3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000F1" w14:textId="6FDBB49A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)</w:t>
            </w:r>
          </w:p>
        </w:tc>
      </w:tr>
      <w:tr w:rsidR="00841FF5" w:rsidRPr="00A94EBF" w14:paraId="353C4D0A" w14:textId="77777777" w:rsidTr="009D06F7">
        <w:trPr>
          <w:trHeight w:val="272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A9F2E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9946E" w14:textId="5EE8635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0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02F4F" w14:textId="1437DAF9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)</w:t>
            </w:r>
          </w:p>
        </w:tc>
        <w:tc>
          <w:tcPr>
            <w:tcW w:w="3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39A08" w14:textId="3DD8382E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0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)</w:t>
            </w:r>
          </w:p>
        </w:tc>
        <w:tc>
          <w:tcPr>
            <w:tcW w:w="3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8DE73" w14:textId="2AF01F9E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)</w:t>
            </w:r>
          </w:p>
        </w:tc>
        <w:tc>
          <w:tcPr>
            <w:tcW w:w="3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ACECD" w14:textId="58F9C13F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)</w:t>
            </w:r>
          </w:p>
        </w:tc>
      </w:tr>
      <w:tr w:rsidR="00841FF5" w:rsidRPr="00A94EBF" w14:paraId="66B28075" w14:textId="77777777" w:rsidTr="00BB22D3">
        <w:trPr>
          <w:trHeight w:val="272"/>
        </w:trPr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897E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ther's educatio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185C8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2FC8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3FB9A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04CE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4614" w14:textId="77777777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62ED4" w14:textId="77777777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F5261" w14:textId="77777777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4B80" w14:textId="77777777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356E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A531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EF51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9B7D7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E7C89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6DE8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14AD3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6FEC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41FF5" w:rsidRPr="00A94EBF" w14:paraId="48278D03" w14:textId="77777777" w:rsidTr="00E53B8B">
        <w:trPr>
          <w:trHeight w:val="272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4A3A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87B26" w14:textId="1AC302F1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sic or less</w:t>
            </w:r>
          </w:p>
        </w:tc>
        <w:tc>
          <w:tcPr>
            <w:tcW w:w="30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91FBE" w14:textId="4654A3C1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3AC0B" w14:textId="381B098B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D500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BEAAC" w14:textId="0049D89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6D008" w14:textId="2C06CA16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</w:tr>
      <w:tr w:rsidR="00841FF5" w:rsidRPr="00A94EBF" w14:paraId="45507859" w14:textId="77777777" w:rsidTr="002A660F">
        <w:trPr>
          <w:trHeight w:val="272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E2AA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552B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pper secondary</w:t>
            </w:r>
          </w:p>
        </w:tc>
        <w:tc>
          <w:tcPr>
            <w:tcW w:w="30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1551" w14:textId="65E2D83B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)</w:t>
            </w:r>
          </w:p>
        </w:tc>
        <w:tc>
          <w:tcPr>
            <w:tcW w:w="3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278E" w14:textId="3BBE546A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7)</w:t>
            </w:r>
          </w:p>
        </w:tc>
        <w:tc>
          <w:tcPr>
            <w:tcW w:w="3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BF45E" w14:textId="06826858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)</w:t>
            </w:r>
          </w:p>
        </w:tc>
        <w:tc>
          <w:tcPr>
            <w:tcW w:w="3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DD58" w14:textId="7C455351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)</w:t>
            </w:r>
          </w:p>
        </w:tc>
      </w:tr>
      <w:tr w:rsidR="00841FF5" w:rsidRPr="00A94EBF" w14:paraId="2AED9CA3" w14:textId="77777777" w:rsidTr="002A660F">
        <w:trPr>
          <w:trHeight w:val="272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BC0A0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A9ADBD" w14:textId="6A19026E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rtiary or above</w:t>
            </w:r>
          </w:p>
        </w:tc>
        <w:tc>
          <w:tcPr>
            <w:tcW w:w="30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B0FEA" w14:textId="5C7F37E3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)</w:t>
            </w:r>
          </w:p>
        </w:tc>
        <w:tc>
          <w:tcPr>
            <w:tcW w:w="3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E5F58" w14:textId="178FD7F5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6)</w:t>
            </w:r>
          </w:p>
        </w:tc>
        <w:tc>
          <w:tcPr>
            <w:tcW w:w="3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C9CEA" w14:textId="045C995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)</w:t>
            </w:r>
          </w:p>
        </w:tc>
        <w:tc>
          <w:tcPr>
            <w:tcW w:w="3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CB738" w14:textId="6F734F15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)</w:t>
            </w:r>
          </w:p>
        </w:tc>
      </w:tr>
      <w:tr w:rsidR="00841FF5" w:rsidRPr="00A94EBF" w14:paraId="3502C4D0" w14:textId="77777777" w:rsidTr="00BB22D3">
        <w:trPr>
          <w:trHeight w:val="272"/>
        </w:trPr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3952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her's educatio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D5EF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4EED0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A9C38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F773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A7DB" w14:textId="77777777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0556C" w14:textId="77777777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FA69" w14:textId="77777777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5076" w14:textId="77777777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68D4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5C10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DC3DA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6D92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B38C1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D1F3A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C91E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3D97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41FF5" w:rsidRPr="00A94EBF" w14:paraId="62394C83" w14:textId="77777777" w:rsidTr="002A1519">
        <w:trPr>
          <w:trHeight w:val="272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B3081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0BA33" w14:textId="1B7BE3DA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sic or less</w:t>
            </w:r>
          </w:p>
        </w:tc>
        <w:tc>
          <w:tcPr>
            <w:tcW w:w="30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42199" w14:textId="7AE0D19F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9DA26" w14:textId="1DD6C024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D500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2CF67" w14:textId="5295F6D3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B75F6" w14:textId="5E2ADD02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</w:tr>
      <w:tr w:rsidR="00841FF5" w:rsidRPr="00A94EBF" w14:paraId="55EB1360" w14:textId="77777777" w:rsidTr="005E3289">
        <w:trPr>
          <w:trHeight w:val="272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226A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3DD6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pper secondary</w:t>
            </w:r>
          </w:p>
        </w:tc>
        <w:tc>
          <w:tcPr>
            <w:tcW w:w="30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B7D1" w14:textId="28F159B3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)</w:t>
            </w:r>
          </w:p>
        </w:tc>
        <w:tc>
          <w:tcPr>
            <w:tcW w:w="3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F9DA" w14:textId="577CB8D0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7)</w:t>
            </w:r>
          </w:p>
        </w:tc>
        <w:tc>
          <w:tcPr>
            <w:tcW w:w="3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A292" w14:textId="117663C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)</w:t>
            </w:r>
          </w:p>
        </w:tc>
        <w:tc>
          <w:tcPr>
            <w:tcW w:w="3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623A" w14:textId="001507D1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)</w:t>
            </w:r>
          </w:p>
        </w:tc>
      </w:tr>
      <w:tr w:rsidR="00841FF5" w:rsidRPr="00A94EBF" w14:paraId="6B631491" w14:textId="77777777" w:rsidTr="005E3289">
        <w:trPr>
          <w:trHeight w:val="272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512CA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E82DC" w14:textId="34B4C940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rtiary or above</w:t>
            </w:r>
          </w:p>
        </w:tc>
        <w:tc>
          <w:tcPr>
            <w:tcW w:w="30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F0397" w14:textId="16995A4B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)</w:t>
            </w:r>
          </w:p>
        </w:tc>
        <w:tc>
          <w:tcPr>
            <w:tcW w:w="3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9B79C" w14:textId="1429BD83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1)</w:t>
            </w:r>
          </w:p>
        </w:tc>
        <w:tc>
          <w:tcPr>
            <w:tcW w:w="3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5A9F9" w14:textId="205806A6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)</w:t>
            </w:r>
          </w:p>
        </w:tc>
        <w:tc>
          <w:tcPr>
            <w:tcW w:w="3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6882D" w14:textId="6C03C50A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)</w:t>
            </w:r>
          </w:p>
        </w:tc>
      </w:tr>
      <w:tr w:rsidR="00841FF5" w:rsidRPr="00A94EBF" w14:paraId="1C5C473A" w14:textId="77777777" w:rsidTr="00BB22D3">
        <w:trPr>
          <w:trHeight w:val="272"/>
        </w:trPr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8866B" w14:textId="773F9286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rbanization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98AF1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411BF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B031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91F8B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BE5DF" w14:textId="77777777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75B3" w14:textId="77777777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63E21" w14:textId="77777777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A3343" w14:textId="77777777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3874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8CEF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A203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62A3A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C472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306EE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B72D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8DD3E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41FF5" w:rsidRPr="00A94EBF" w14:paraId="22E9F3D5" w14:textId="77777777" w:rsidTr="00EB622D">
        <w:trPr>
          <w:trHeight w:val="272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02346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61251" w14:textId="1A4C4B4D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ural areas</w:t>
            </w:r>
          </w:p>
        </w:tc>
        <w:tc>
          <w:tcPr>
            <w:tcW w:w="30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977C1" w14:textId="7BF17DF2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40826" w14:textId="7A7996DC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D500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955E6" w14:textId="259D7022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125F4" w14:textId="23E385B8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</w:tr>
      <w:tr w:rsidR="00841FF5" w:rsidRPr="00A94EBF" w14:paraId="1D2B3B08" w14:textId="77777777" w:rsidTr="00572AFA">
        <w:trPr>
          <w:trHeight w:val="272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A4D2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0EED1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her cities</w:t>
            </w:r>
          </w:p>
        </w:tc>
        <w:tc>
          <w:tcPr>
            <w:tcW w:w="30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E139" w14:textId="61A44398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)</w:t>
            </w:r>
          </w:p>
        </w:tc>
        <w:tc>
          <w:tcPr>
            <w:tcW w:w="3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F80A" w14:textId="45EBF3DF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3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87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)</w:t>
            </w:r>
          </w:p>
        </w:tc>
        <w:tc>
          <w:tcPr>
            <w:tcW w:w="3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651F" w14:textId="6717177E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)</w:t>
            </w:r>
          </w:p>
        </w:tc>
        <w:tc>
          <w:tcPr>
            <w:tcW w:w="3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BDBF" w14:textId="4E68EE3E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)</w:t>
            </w:r>
          </w:p>
        </w:tc>
      </w:tr>
      <w:tr w:rsidR="00841FF5" w:rsidRPr="00A94EBF" w14:paraId="0605D770" w14:textId="77777777" w:rsidTr="00572AFA">
        <w:trPr>
          <w:trHeight w:val="272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0AB82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005113" w14:textId="242EAA0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tropolitan cities</w:t>
            </w:r>
          </w:p>
        </w:tc>
        <w:tc>
          <w:tcPr>
            <w:tcW w:w="30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31E3F" w14:textId="2D3D9F51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)</w:t>
            </w:r>
          </w:p>
        </w:tc>
        <w:tc>
          <w:tcPr>
            <w:tcW w:w="3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1C1049" w14:textId="3015B8EC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87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1)</w:t>
            </w:r>
          </w:p>
        </w:tc>
        <w:tc>
          <w:tcPr>
            <w:tcW w:w="3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793D" w14:textId="4C640F0C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)</w:t>
            </w:r>
          </w:p>
        </w:tc>
        <w:tc>
          <w:tcPr>
            <w:tcW w:w="3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D0642" w14:textId="35A22CFB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)</w:t>
            </w:r>
          </w:p>
        </w:tc>
      </w:tr>
      <w:tr w:rsidR="00841FF5" w:rsidRPr="00A94EBF" w14:paraId="5F54245D" w14:textId="77777777" w:rsidTr="007D43D1">
        <w:trPr>
          <w:trHeight w:val="272"/>
        </w:trPr>
        <w:tc>
          <w:tcPr>
            <w:tcW w:w="27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59FC" w14:textId="506980C1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ubgroup: Middle school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FDC5B" w14:textId="05C73160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58EA9" w14:textId="45BDE2AD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ED01F" w14:textId="20ADE689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1039" w14:textId="4A71C786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2482D" w14:textId="0A002A89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CEB9" w14:textId="436C8EDB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26A05" w14:textId="36B12D2B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A2159" w14:textId="461E9AA5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E43DF" w14:textId="1F1F857C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BB79" w14:textId="17509BD9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D55D" w14:textId="0A779759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4AC5" w14:textId="28F5D7B2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3650" w14:textId="7A60A180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59798" w14:textId="6820A388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577DD" w14:textId="472E984F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841FF5" w:rsidRPr="00A94EBF" w14:paraId="176C64BF" w14:textId="77777777" w:rsidTr="00BB22D3">
        <w:trPr>
          <w:trHeight w:val="272"/>
        </w:trPr>
        <w:tc>
          <w:tcPr>
            <w:tcW w:w="19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3DDC6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ousehold income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D48A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8348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3022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94D10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E27F1" w14:textId="77777777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F2D2F" w14:textId="77777777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1560" w14:textId="77777777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1F1A5" w14:textId="77777777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24C0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EC37A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DDE30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9A20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28A6E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63DE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5278B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EEEA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41FF5" w:rsidRPr="00A94EBF" w14:paraId="1C82003F" w14:textId="77777777" w:rsidTr="006778BF">
        <w:trPr>
          <w:trHeight w:val="272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F86BB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08D07" w14:textId="697BF225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30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EF7E6" w14:textId="53055C2B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E86E" w14:textId="0FADB896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98E71" w14:textId="168F199A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FA4DA9" w14:textId="0AD5EAE3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</w:tr>
      <w:tr w:rsidR="00841FF5" w:rsidRPr="00A94EBF" w14:paraId="13A37259" w14:textId="77777777" w:rsidTr="00697645">
        <w:trPr>
          <w:trHeight w:val="272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62175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4280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iddle</w:t>
            </w:r>
          </w:p>
        </w:tc>
        <w:tc>
          <w:tcPr>
            <w:tcW w:w="30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8A88E" w14:textId="79032344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)</w:t>
            </w:r>
          </w:p>
        </w:tc>
        <w:tc>
          <w:tcPr>
            <w:tcW w:w="3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8A2C" w14:textId="7EFE9C7D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2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89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6)</w:t>
            </w:r>
          </w:p>
        </w:tc>
        <w:tc>
          <w:tcPr>
            <w:tcW w:w="3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879E" w14:textId="53B3F0D3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)</w:t>
            </w:r>
          </w:p>
        </w:tc>
        <w:tc>
          <w:tcPr>
            <w:tcW w:w="3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54FCD" w14:textId="3E717B2B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)</w:t>
            </w:r>
          </w:p>
        </w:tc>
      </w:tr>
      <w:tr w:rsidR="00841FF5" w:rsidRPr="00A94EBF" w14:paraId="7F1DC9E3" w14:textId="77777777" w:rsidTr="00697645">
        <w:trPr>
          <w:trHeight w:val="272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E5C50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854A8" w14:textId="7296812A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302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4AAF1" w14:textId="12E62FBB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8)</w:t>
            </w:r>
          </w:p>
        </w:tc>
        <w:tc>
          <w:tcPr>
            <w:tcW w:w="3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A769" w14:textId="23C1DBFF" w:rsidR="00841FF5" w:rsidRPr="002D500A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1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2D500A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9)</w:t>
            </w:r>
          </w:p>
        </w:tc>
        <w:tc>
          <w:tcPr>
            <w:tcW w:w="302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9220A" w14:textId="5F218EEA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8)</w:t>
            </w:r>
          </w:p>
        </w:tc>
        <w:tc>
          <w:tcPr>
            <w:tcW w:w="30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BAAA1" w14:textId="25749993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2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94EB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0)</w:t>
            </w:r>
          </w:p>
        </w:tc>
      </w:tr>
      <w:tr w:rsidR="00841FF5" w:rsidRPr="00A94EBF" w14:paraId="6D34AE86" w14:textId="77777777" w:rsidTr="00BB22D3">
        <w:trPr>
          <w:trHeight w:val="272"/>
        </w:trPr>
        <w:tc>
          <w:tcPr>
            <w:tcW w:w="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BCAFF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76151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2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D419B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AC7B3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3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C098C" w14:textId="77777777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4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732CC" w14:textId="4506F8DB" w:rsidR="00841FF5" w:rsidRPr="00A94EB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94EBF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(</w:t>
            </w:r>
            <w:r w:rsidRPr="00A94EBF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ntinued)</w:t>
            </w:r>
          </w:p>
        </w:tc>
      </w:tr>
      <w:tr w:rsidR="00841FF5" w:rsidRPr="00A168AF" w14:paraId="7930BCCC" w14:textId="77777777" w:rsidTr="009F5DA8">
        <w:trPr>
          <w:trHeight w:val="290"/>
        </w:trPr>
        <w:tc>
          <w:tcPr>
            <w:tcW w:w="1913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3F11E" w14:textId="720A38DC" w:rsidR="00841FF5" w:rsidRPr="00A168AF" w:rsidRDefault="00841FF5" w:rsidP="00841FF5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lastRenderedPageBreak/>
              <w:t>V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riables</w:t>
            </w:r>
          </w:p>
        </w:tc>
        <w:tc>
          <w:tcPr>
            <w:tcW w:w="304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603B6" w14:textId="77777777" w:rsidR="00841FF5" w:rsidRPr="00A168A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Vigorous PA</w:t>
            </w:r>
          </w:p>
        </w:tc>
        <w:tc>
          <w:tcPr>
            <w:tcW w:w="305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921AE" w14:textId="77777777" w:rsidR="00841FF5" w:rsidRPr="00A168A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derate PA</w:t>
            </w:r>
          </w:p>
        </w:tc>
        <w:tc>
          <w:tcPr>
            <w:tcW w:w="304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DCB68" w14:textId="77777777" w:rsidR="00841FF5" w:rsidRPr="00A168A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uscle training</w:t>
            </w:r>
          </w:p>
        </w:tc>
        <w:tc>
          <w:tcPr>
            <w:tcW w:w="304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11B49" w14:textId="77777777" w:rsidR="00841FF5" w:rsidRPr="00A168A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edentary time</w:t>
            </w:r>
          </w:p>
        </w:tc>
      </w:tr>
      <w:tr w:rsidR="00841FF5" w:rsidRPr="00A168AF" w14:paraId="16E36D8D" w14:textId="77777777" w:rsidTr="007A41E5">
        <w:trPr>
          <w:trHeight w:val="290"/>
        </w:trPr>
        <w:tc>
          <w:tcPr>
            <w:tcW w:w="1913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38877" w14:textId="5852AE41" w:rsidR="00841FF5" w:rsidRPr="00A168A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0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9DE3C" w14:textId="4953BD8F" w:rsidR="00841FF5" w:rsidRPr="00A168AF" w:rsidRDefault="00841FF5" w:rsidP="00820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  <w:r w:rsidR="00820A9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  <w:r w:rsidR="00820A9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0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38287" w14:textId="718CE9F2" w:rsidR="00841FF5" w:rsidRPr="00A168AF" w:rsidRDefault="00841FF5" w:rsidP="00820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  <w:r w:rsidR="00820A9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  <w:r w:rsidR="00820A9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0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027E17" w14:textId="05A35721" w:rsidR="00841FF5" w:rsidRPr="00A168AF" w:rsidRDefault="00841FF5" w:rsidP="00820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  <w:r w:rsidR="00820A9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  <w:r w:rsidR="00820A9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0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D8C12" w14:textId="111E8EB7" w:rsidR="00841FF5" w:rsidRPr="00A168AF" w:rsidRDefault="00841FF5" w:rsidP="00820A9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R</w:t>
            </w:r>
            <w:r w:rsidR="00820A9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95% CI</w:t>
            </w:r>
            <w:r w:rsidR="00820A9C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 w:rsidR="00841FF5" w:rsidRPr="00A168AF" w14:paraId="48DABFFD" w14:textId="77777777" w:rsidTr="00BB22D3">
        <w:trPr>
          <w:trHeight w:val="290"/>
        </w:trPr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E79FD" w14:textId="77777777" w:rsidR="00841FF5" w:rsidRPr="00A168A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ather's educat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A87E" w14:textId="77777777" w:rsidR="00841FF5" w:rsidRPr="00A168A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EAB7C" w14:textId="77777777" w:rsidR="00841FF5" w:rsidRPr="00A168A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59959" w14:textId="77777777" w:rsidR="00841FF5" w:rsidRPr="00A168A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DB5A" w14:textId="77777777" w:rsidR="00841FF5" w:rsidRPr="00A168A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D473" w14:textId="77777777" w:rsidR="00841FF5" w:rsidRPr="00A168A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A27ED" w14:textId="77777777" w:rsidR="00841FF5" w:rsidRPr="00A168A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9B5F" w14:textId="77777777" w:rsidR="00841FF5" w:rsidRPr="00A168A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7510B" w14:textId="77777777" w:rsidR="00841FF5" w:rsidRPr="00A168A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D026B" w14:textId="77777777" w:rsidR="00841FF5" w:rsidRPr="00A168A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7A3F" w14:textId="77777777" w:rsidR="00841FF5" w:rsidRPr="00A168A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7F46" w14:textId="77777777" w:rsidR="00841FF5" w:rsidRPr="00A168A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7B011" w14:textId="77777777" w:rsidR="00841FF5" w:rsidRPr="00A168A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74E3" w14:textId="77777777" w:rsidR="00841FF5" w:rsidRPr="00A168A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F3D7" w14:textId="77777777" w:rsidR="00841FF5" w:rsidRPr="00A168A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174F8" w14:textId="77777777" w:rsidR="00841FF5" w:rsidRPr="00A168A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11D38" w14:textId="77777777" w:rsidR="00841FF5" w:rsidRPr="00A168AF" w:rsidRDefault="00841FF5" w:rsidP="00841FF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5D69" w:rsidRPr="00A168AF" w14:paraId="19C892F3" w14:textId="77777777" w:rsidTr="00E46A97">
        <w:trPr>
          <w:trHeight w:val="290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91F1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0CE32" w14:textId="523C7F69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sic or less</w:t>
            </w:r>
          </w:p>
        </w:tc>
        <w:tc>
          <w:tcPr>
            <w:tcW w:w="30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359E9" w14:textId="75F0B77B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D2254" w14:textId="2EBBEFCE" w:rsidR="00DC5D69" w:rsidRPr="00D2011B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1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AAC76" w14:textId="7AEB9111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6EA56" w14:textId="3A293435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</w:tr>
      <w:tr w:rsidR="00DC5D69" w:rsidRPr="00A168AF" w14:paraId="151BCAF4" w14:textId="77777777" w:rsidTr="00184C62">
        <w:trPr>
          <w:trHeight w:val="290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72CA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731E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pper secondary</w:t>
            </w:r>
          </w:p>
        </w:tc>
        <w:tc>
          <w:tcPr>
            <w:tcW w:w="30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E1761" w14:textId="07287039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)</w:t>
            </w:r>
          </w:p>
        </w:tc>
        <w:tc>
          <w:tcPr>
            <w:tcW w:w="30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5AE9" w14:textId="2569D130" w:rsidR="00DC5D69" w:rsidRPr="00D2011B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01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9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201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0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D201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6)</w:t>
            </w:r>
          </w:p>
        </w:tc>
        <w:tc>
          <w:tcPr>
            <w:tcW w:w="30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8A9AA" w14:textId="6D99D529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3)</w:t>
            </w:r>
          </w:p>
        </w:tc>
        <w:tc>
          <w:tcPr>
            <w:tcW w:w="30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8233" w14:textId="4A786DAC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)</w:t>
            </w:r>
          </w:p>
        </w:tc>
      </w:tr>
      <w:tr w:rsidR="00DC5D69" w:rsidRPr="00A168AF" w14:paraId="42AE513C" w14:textId="77777777" w:rsidTr="00184C62">
        <w:trPr>
          <w:trHeight w:val="290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E796C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4F1B5" w14:textId="417336FD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rtiary or above</w:t>
            </w:r>
          </w:p>
        </w:tc>
        <w:tc>
          <w:tcPr>
            <w:tcW w:w="30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9A5EA" w14:textId="7C1162A5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8)</w:t>
            </w:r>
          </w:p>
        </w:tc>
        <w:tc>
          <w:tcPr>
            <w:tcW w:w="30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AED0E8" w14:textId="420252DF" w:rsidR="00DC5D69" w:rsidRPr="00D2011B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1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6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201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0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D201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4)</w:t>
            </w:r>
          </w:p>
        </w:tc>
        <w:tc>
          <w:tcPr>
            <w:tcW w:w="30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13863" w14:textId="6E320376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)</w:t>
            </w:r>
          </w:p>
        </w:tc>
        <w:tc>
          <w:tcPr>
            <w:tcW w:w="30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CFB37" w14:textId="0FBBA68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1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2)</w:t>
            </w:r>
          </w:p>
        </w:tc>
      </w:tr>
      <w:tr w:rsidR="00DC5D69" w:rsidRPr="00A168AF" w14:paraId="59AA05E8" w14:textId="77777777" w:rsidTr="00BB22D3">
        <w:trPr>
          <w:trHeight w:val="290"/>
        </w:trPr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BC5D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other's educat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3637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AD489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9602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CFE0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695AD" w14:textId="77777777" w:rsidR="00DC5D69" w:rsidRPr="00D2011B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C465" w14:textId="77777777" w:rsidR="00DC5D69" w:rsidRPr="00D2011B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3985" w14:textId="77777777" w:rsidR="00DC5D69" w:rsidRPr="00D2011B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93A3" w14:textId="77777777" w:rsidR="00DC5D69" w:rsidRPr="00D2011B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6927C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5059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D541B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04741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7256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3279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0EA4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09CBF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5D69" w:rsidRPr="00A168AF" w14:paraId="456FA110" w14:textId="77777777" w:rsidTr="00B1796A">
        <w:trPr>
          <w:trHeight w:val="290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526AB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95620" w14:textId="636748A1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Basic or less</w:t>
            </w:r>
          </w:p>
        </w:tc>
        <w:tc>
          <w:tcPr>
            <w:tcW w:w="30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9C198" w14:textId="0C5A4699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4D85B" w14:textId="7E530397" w:rsidR="00DC5D69" w:rsidRPr="00D2011B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11B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D09BA" w14:textId="51BDB7E8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B0946" w14:textId="76452974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</w:tr>
      <w:tr w:rsidR="00DC5D69" w:rsidRPr="00A168AF" w14:paraId="47623768" w14:textId="77777777" w:rsidTr="006E0998">
        <w:trPr>
          <w:trHeight w:val="290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B54C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1741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pper secondary</w:t>
            </w:r>
          </w:p>
        </w:tc>
        <w:tc>
          <w:tcPr>
            <w:tcW w:w="30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EC6BA" w14:textId="084098C8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4)</w:t>
            </w:r>
          </w:p>
        </w:tc>
        <w:tc>
          <w:tcPr>
            <w:tcW w:w="30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7F1D5" w14:textId="726EEFF8" w:rsidR="00DC5D69" w:rsidRPr="00D2011B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01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8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201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01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D201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16)</w:t>
            </w:r>
          </w:p>
        </w:tc>
        <w:tc>
          <w:tcPr>
            <w:tcW w:w="30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7B16" w14:textId="0AEFAAF2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2)</w:t>
            </w:r>
          </w:p>
        </w:tc>
        <w:tc>
          <w:tcPr>
            <w:tcW w:w="30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3F4C5" w14:textId="63153F6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9)</w:t>
            </w:r>
          </w:p>
        </w:tc>
      </w:tr>
      <w:tr w:rsidR="00DC5D69" w:rsidRPr="00A168AF" w14:paraId="14746D12" w14:textId="77777777" w:rsidTr="006E0998">
        <w:trPr>
          <w:trHeight w:val="290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C8538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F96C1" w14:textId="0680B13C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Tertiary or above</w:t>
            </w:r>
          </w:p>
        </w:tc>
        <w:tc>
          <w:tcPr>
            <w:tcW w:w="30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722B0" w14:textId="121BF596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0)</w:t>
            </w:r>
          </w:p>
        </w:tc>
        <w:tc>
          <w:tcPr>
            <w:tcW w:w="30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A72BC" w14:textId="55A9241A" w:rsidR="00DC5D69" w:rsidRPr="00D2011B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1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23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201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1.15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D201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32)</w:t>
            </w:r>
          </w:p>
        </w:tc>
        <w:tc>
          <w:tcPr>
            <w:tcW w:w="30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06400" w14:textId="54DAE484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2)</w:t>
            </w:r>
          </w:p>
        </w:tc>
        <w:tc>
          <w:tcPr>
            <w:tcW w:w="30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91556" w14:textId="6C7D8B72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1.0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17)</w:t>
            </w:r>
          </w:p>
        </w:tc>
      </w:tr>
      <w:tr w:rsidR="00DC5D69" w:rsidRPr="00A168AF" w14:paraId="6B72DF99" w14:textId="77777777" w:rsidTr="00BB22D3">
        <w:trPr>
          <w:trHeight w:val="290"/>
        </w:trPr>
        <w:tc>
          <w:tcPr>
            <w:tcW w:w="191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D4D73" w14:textId="5974BD2A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Urbanization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0F630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17F3A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AD493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9D2A8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6D45" w14:textId="77777777" w:rsidR="00DC5D69" w:rsidRPr="00D2011B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3BBAB" w14:textId="77777777" w:rsidR="00DC5D69" w:rsidRPr="00D2011B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7387" w14:textId="77777777" w:rsidR="00DC5D69" w:rsidRPr="00D2011B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C4CE" w14:textId="77777777" w:rsidR="00DC5D69" w:rsidRPr="00D2011B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E69C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A500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E9890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FA28F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BFE0C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DF1BF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E8A2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43D4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DC5D69" w:rsidRPr="00A168AF" w14:paraId="255F24D8" w14:textId="77777777" w:rsidTr="003642F3">
        <w:trPr>
          <w:trHeight w:val="290"/>
        </w:trPr>
        <w:tc>
          <w:tcPr>
            <w:tcW w:w="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6DC59" w14:textId="7E4E802B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02B4E" w14:textId="2497F439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ural areas</w:t>
            </w:r>
          </w:p>
        </w:tc>
        <w:tc>
          <w:tcPr>
            <w:tcW w:w="304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A3B89" w14:textId="7480F942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5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AB557" w14:textId="12E74EEB" w:rsidR="00DC5D69" w:rsidRPr="00D2011B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B716B" w14:textId="4ECB3D40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  <w:tc>
          <w:tcPr>
            <w:tcW w:w="304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AF329" w14:textId="65F99CB6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reference)</w:t>
            </w:r>
          </w:p>
        </w:tc>
      </w:tr>
      <w:tr w:rsidR="00DC5D69" w:rsidRPr="00A168AF" w14:paraId="7AF20752" w14:textId="77777777" w:rsidTr="00DC5D69">
        <w:trPr>
          <w:trHeight w:val="290"/>
        </w:trPr>
        <w:tc>
          <w:tcPr>
            <w:tcW w:w="2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B8F59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41D1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Other cities</w:t>
            </w:r>
          </w:p>
        </w:tc>
        <w:tc>
          <w:tcPr>
            <w:tcW w:w="3042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CF89" w14:textId="4215638E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8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)</w:t>
            </w:r>
          </w:p>
        </w:tc>
        <w:tc>
          <w:tcPr>
            <w:tcW w:w="305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29073" w14:textId="20F7D008" w:rsidR="00DC5D69" w:rsidRPr="00D2011B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D201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201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89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D201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0)</w:t>
            </w:r>
          </w:p>
        </w:tc>
        <w:tc>
          <w:tcPr>
            <w:tcW w:w="3046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2723" w14:textId="3631AC40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1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)</w:t>
            </w:r>
          </w:p>
        </w:tc>
        <w:tc>
          <w:tcPr>
            <w:tcW w:w="304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D181" w14:textId="7CA16116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6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3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9)</w:t>
            </w:r>
          </w:p>
        </w:tc>
      </w:tr>
      <w:tr w:rsidR="00DC5D69" w:rsidRPr="00A168AF" w14:paraId="51042E16" w14:textId="77777777" w:rsidTr="00DC5D69">
        <w:trPr>
          <w:trHeight w:val="290"/>
        </w:trPr>
        <w:tc>
          <w:tcPr>
            <w:tcW w:w="2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646097" w14:textId="77777777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DA2E6A" w14:textId="4553171B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etropolitan cities</w:t>
            </w:r>
          </w:p>
        </w:tc>
        <w:tc>
          <w:tcPr>
            <w:tcW w:w="30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335CC5" w14:textId="1FAA375C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2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)</w:t>
            </w:r>
          </w:p>
        </w:tc>
        <w:tc>
          <w:tcPr>
            <w:tcW w:w="30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7AB740" w14:textId="601A8203" w:rsidR="00DC5D69" w:rsidRPr="00D2011B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</w:pPr>
            <w:r w:rsidRPr="00D201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0.99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D201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(0.94</w:t>
            </w:r>
            <w:r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 xml:space="preserve">, </w:t>
            </w:r>
            <w:r w:rsidRPr="00D2011B">
              <w:rPr>
                <w:rFonts w:ascii="Times New Roman" w:eastAsia="맑은 고딕" w:hAnsi="Times New Roman" w:cs="Times New Roman"/>
                <w:color w:val="000000"/>
                <w:sz w:val="18"/>
                <w:szCs w:val="18"/>
              </w:rPr>
              <w:t>1.05)</w:t>
            </w:r>
          </w:p>
        </w:tc>
        <w:tc>
          <w:tcPr>
            <w:tcW w:w="304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D4E93E" w14:textId="73FA92C4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5)</w:t>
            </w:r>
          </w:p>
        </w:tc>
        <w:tc>
          <w:tcPr>
            <w:tcW w:w="3041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04C4F2" w14:textId="6EDD55B2" w:rsidR="00DC5D69" w:rsidRPr="00A168AF" w:rsidRDefault="00DC5D69" w:rsidP="00DC5D6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(0.9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, </w:t>
            </w:r>
            <w:r w:rsidRPr="00A168AF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)</w:t>
            </w:r>
          </w:p>
        </w:tc>
      </w:tr>
    </w:tbl>
    <w:p w14:paraId="583C8C42" w14:textId="3977ECF0" w:rsidR="00D86CC6" w:rsidRDefault="00D86CC6" w:rsidP="00D86CC6">
      <w:pPr>
        <w:spacing w:after="0" w:line="240" w:lineRule="auto"/>
        <w:rPr>
          <w:rFonts w:ascii="Times New Roman Uni" w:eastAsia="Times New Roman Uni" w:hAnsi="Times New Roman Uni" w:cs="Times New Roman Uni"/>
          <w:sz w:val="18"/>
          <w:szCs w:val="20"/>
        </w:rPr>
      </w:pPr>
      <w:r>
        <w:rPr>
          <w:rFonts w:ascii="Times New Roman Uni" w:eastAsia="Times New Roman Uni" w:hAnsi="Times New Roman Uni" w:cs="Times New Roman Uni" w:hint="eastAsia"/>
          <w:sz w:val="18"/>
          <w:szCs w:val="20"/>
        </w:rPr>
        <w:t>PA</w:t>
      </w:r>
      <w:r w:rsidR="00782008">
        <w:rPr>
          <w:rFonts w:ascii="Times New Roman Uni" w:eastAsia="Times New Roman Uni" w:hAnsi="Times New Roman Uni" w:cs="Times New Roman Uni"/>
          <w:sz w:val="18"/>
          <w:szCs w:val="20"/>
        </w:rPr>
        <w:t>:</w:t>
      </w:r>
      <w:r>
        <w:rPr>
          <w:rFonts w:ascii="Times New Roman Uni" w:eastAsia="Times New Roman Uni" w:hAnsi="Times New Roman Uni" w:cs="Times New Roman Uni" w:hint="eastAsia"/>
          <w:sz w:val="18"/>
          <w:szCs w:val="20"/>
        </w:rPr>
        <w:t xml:space="preserve"> physical activity; PR</w:t>
      </w:r>
      <w:r w:rsidR="00782008">
        <w:rPr>
          <w:rFonts w:ascii="Times New Roman Uni" w:eastAsia="Times New Roman Uni" w:hAnsi="Times New Roman Uni" w:cs="Times New Roman Uni"/>
          <w:sz w:val="18"/>
          <w:szCs w:val="20"/>
        </w:rPr>
        <w:t>:</w:t>
      </w:r>
      <w:r>
        <w:rPr>
          <w:rFonts w:ascii="Times New Roman Uni" w:eastAsia="Times New Roman Uni" w:hAnsi="Times New Roman Uni" w:cs="Times New Roman Uni" w:hint="eastAsia"/>
          <w:sz w:val="18"/>
          <w:szCs w:val="20"/>
        </w:rPr>
        <w:t xml:space="preserve"> prevalence ratio</w:t>
      </w:r>
      <w:r>
        <w:rPr>
          <w:rFonts w:ascii="Times New Roman Uni" w:eastAsia="Times New Roman Uni" w:hAnsi="Times New Roman Uni" w:cs="Times New Roman Uni" w:hint="eastAsia"/>
          <w:sz w:val="18"/>
          <w:szCs w:val="20"/>
        </w:rPr>
        <w:br/>
        <w:t>All statistics were weighted.</w:t>
      </w:r>
    </w:p>
    <w:p w14:paraId="32843DF7" w14:textId="11728FC7" w:rsidR="00EF5A21" w:rsidRPr="00040432" w:rsidRDefault="00EF5A21" w:rsidP="00D41306">
      <w:pPr>
        <w:widowControl/>
        <w:wordWrap/>
        <w:autoSpaceDE/>
        <w:autoSpaceDN/>
      </w:pPr>
      <w:bookmarkStart w:id="0" w:name="_GoBack"/>
      <w:bookmarkEnd w:id="0"/>
    </w:p>
    <w:sectPr w:rsidR="00EF5A21" w:rsidRPr="00040432" w:rsidSect="00485C71">
      <w:pgSz w:w="16838" w:h="11906" w:orient="landscape"/>
      <w:pgMar w:top="1418" w:right="1418" w:bottom="1418" w:left="141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B39BF6" w14:textId="77777777" w:rsidR="00F00D84" w:rsidRDefault="00F00D84" w:rsidP="00272CF7">
      <w:pPr>
        <w:spacing w:after="0" w:line="240" w:lineRule="auto"/>
      </w:pPr>
      <w:r>
        <w:separator/>
      </w:r>
    </w:p>
  </w:endnote>
  <w:endnote w:type="continuationSeparator" w:id="0">
    <w:p w14:paraId="7DBF3C90" w14:textId="77777777" w:rsidR="00F00D84" w:rsidRDefault="00F00D84" w:rsidP="00272C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바탕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C58CED" w14:textId="77777777" w:rsidR="00F00D84" w:rsidRDefault="00F00D84" w:rsidP="00272CF7">
      <w:pPr>
        <w:spacing w:after="0" w:line="240" w:lineRule="auto"/>
      </w:pPr>
      <w:r>
        <w:separator/>
      </w:r>
    </w:p>
  </w:footnote>
  <w:footnote w:type="continuationSeparator" w:id="0">
    <w:p w14:paraId="2ED9546C" w14:textId="77777777" w:rsidR="00F00D84" w:rsidRDefault="00F00D84" w:rsidP="00272C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EB2"/>
    <w:rsid w:val="000232A7"/>
    <w:rsid w:val="00034F33"/>
    <w:rsid w:val="00040432"/>
    <w:rsid w:val="00046BAA"/>
    <w:rsid w:val="00052193"/>
    <w:rsid w:val="00061BA1"/>
    <w:rsid w:val="00074556"/>
    <w:rsid w:val="000910A8"/>
    <w:rsid w:val="0009282D"/>
    <w:rsid w:val="0009531F"/>
    <w:rsid w:val="0010452D"/>
    <w:rsid w:val="001104BB"/>
    <w:rsid w:val="001223A0"/>
    <w:rsid w:val="00172291"/>
    <w:rsid w:val="001C7F77"/>
    <w:rsid w:val="00205596"/>
    <w:rsid w:val="00220918"/>
    <w:rsid w:val="002604C4"/>
    <w:rsid w:val="00267DBF"/>
    <w:rsid w:val="00272CF7"/>
    <w:rsid w:val="002859B4"/>
    <w:rsid w:val="00296903"/>
    <w:rsid w:val="002D09C1"/>
    <w:rsid w:val="002D500A"/>
    <w:rsid w:val="002D7C13"/>
    <w:rsid w:val="0030083B"/>
    <w:rsid w:val="00397DF5"/>
    <w:rsid w:val="003A673D"/>
    <w:rsid w:val="003C6B94"/>
    <w:rsid w:val="00435411"/>
    <w:rsid w:val="004577D4"/>
    <w:rsid w:val="00485C71"/>
    <w:rsid w:val="00494FB6"/>
    <w:rsid w:val="004A1F6E"/>
    <w:rsid w:val="004B5C83"/>
    <w:rsid w:val="00586209"/>
    <w:rsid w:val="005A45ED"/>
    <w:rsid w:val="005A7982"/>
    <w:rsid w:val="005B78AE"/>
    <w:rsid w:val="005C2741"/>
    <w:rsid w:val="005E0346"/>
    <w:rsid w:val="00621F63"/>
    <w:rsid w:val="00622F84"/>
    <w:rsid w:val="00623459"/>
    <w:rsid w:val="0064576C"/>
    <w:rsid w:val="00660EB2"/>
    <w:rsid w:val="006A25CA"/>
    <w:rsid w:val="006D16BD"/>
    <w:rsid w:val="006E0BB6"/>
    <w:rsid w:val="00705F70"/>
    <w:rsid w:val="00724C80"/>
    <w:rsid w:val="00733A0A"/>
    <w:rsid w:val="00740E53"/>
    <w:rsid w:val="00782008"/>
    <w:rsid w:val="007851FF"/>
    <w:rsid w:val="007B19D2"/>
    <w:rsid w:val="007B519C"/>
    <w:rsid w:val="007C559D"/>
    <w:rsid w:val="007D3ADA"/>
    <w:rsid w:val="007D43D1"/>
    <w:rsid w:val="00820A9C"/>
    <w:rsid w:val="00827F22"/>
    <w:rsid w:val="00841FF5"/>
    <w:rsid w:val="00846A7D"/>
    <w:rsid w:val="00850725"/>
    <w:rsid w:val="0085537D"/>
    <w:rsid w:val="0085558A"/>
    <w:rsid w:val="00855A86"/>
    <w:rsid w:val="00863123"/>
    <w:rsid w:val="008B125E"/>
    <w:rsid w:val="008B2C1E"/>
    <w:rsid w:val="00905156"/>
    <w:rsid w:val="009054F0"/>
    <w:rsid w:val="00906A5D"/>
    <w:rsid w:val="009450FC"/>
    <w:rsid w:val="009834F7"/>
    <w:rsid w:val="009F5DA8"/>
    <w:rsid w:val="00A017AA"/>
    <w:rsid w:val="00A05007"/>
    <w:rsid w:val="00A168AF"/>
    <w:rsid w:val="00A32D50"/>
    <w:rsid w:val="00A76A3D"/>
    <w:rsid w:val="00A8010C"/>
    <w:rsid w:val="00A94EBF"/>
    <w:rsid w:val="00AA02F5"/>
    <w:rsid w:val="00AA6F67"/>
    <w:rsid w:val="00AC60FD"/>
    <w:rsid w:val="00AD0D01"/>
    <w:rsid w:val="00B21834"/>
    <w:rsid w:val="00B342FE"/>
    <w:rsid w:val="00B42893"/>
    <w:rsid w:val="00B6058A"/>
    <w:rsid w:val="00B612CB"/>
    <w:rsid w:val="00B624A8"/>
    <w:rsid w:val="00B760B6"/>
    <w:rsid w:val="00B81576"/>
    <w:rsid w:val="00BB22D3"/>
    <w:rsid w:val="00BB2D7F"/>
    <w:rsid w:val="00BC6434"/>
    <w:rsid w:val="00BF6F87"/>
    <w:rsid w:val="00C0308F"/>
    <w:rsid w:val="00C04D9A"/>
    <w:rsid w:val="00C153C8"/>
    <w:rsid w:val="00C16665"/>
    <w:rsid w:val="00C2495F"/>
    <w:rsid w:val="00D11B1E"/>
    <w:rsid w:val="00D2011B"/>
    <w:rsid w:val="00D41306"/>
    <w:rsid w:val="00D86CC6"/>
    <w:rsid w:val="00D876AC"/>
    <w:rsid w:val="00DB4AD9"/>
    <w:rsid w:val="00DC5D69"/>
    <w:rsid w:val="00DD6FD7"/>
    <w:rsid w:val="00E21409"/>
    <w:rsid w:val="00E3059C"/>
    <w:rsid w:val="00E375CA"/>
    <w:rsid w:val="00E50688"/>
    <w:rsid w:val="00E852C9"/>
    <w:rsid w:val="00E95C2B"/>
    <w:rsid w:val="00EF5A21"/>
    <w:rsid w:val="00F00D84"/>
    <w:rsid w:val="00F05389"/>
    <w:rsid w:val="00F22E82"/>
    <w:rsid w:val="00F6413E"/>
    <w:rsid w:val="00F72779"/>
    <w:rsid w:val="00FA6D90"/>
    <w:rsid w:val="00FF00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C241ED"/>
  <w15:chartTrackingRefBased/>
  <w15:docId w15:val="{72F8B93E-8570-408A-850F-BC42BD9DA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A017AA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272CF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72CF7"/>
  </w:style>
  <w:style w:type="paragraph" w:styleId="a5">
    <w:name w:val="footer"/>
    <w:basedOn w:val="a"/>
    <w:link w:val="Char0"/>
    <w:uiPriority w:val="99"/>
    <w:unhideWhenUsed/>
    <w:rsid w:val="00272CF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72C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071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7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84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9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2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73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9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23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4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52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6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16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88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0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51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1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7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37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7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0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4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6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3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27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6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4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6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7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9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94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0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41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3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73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81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9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61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133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3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7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62648F-64B0-46BC-ABF5-DF8C40FD86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51</Words>
  <Characters>4281</Characters>
  <Application>Microsoft Office Word</Application>
  <DocSecurity>0</DocSecurity>
  <Lines>35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HunJu</dc:creator>
  <cp:keywords/>
  <dc:description/>
  <cp:lastModifiedBy>jeaho02@outlook.kr</cp:lastModifiedBy>
  <cp:revision>2</cp:revision>
  <dcterms:created xsi:type="dcterms:W3CDTF">2023-11-21T06:40:00Z</dcterms:created>
  <dcterms:modified xsi:type="dcterms:W3CDTF">2023-11-21T06:40:00Z</dcterms:modified>
</cp:coreProperties>
</file>